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34F93" w14:textId="11466424" w:rsidR="00097837" w:rsidRDefault="00097837" w:rsidP="00097837">
      <w:pPr>
        <w:rPr>
          <w:lang w:val="en-US"/>
        </w:rPr>
      </w:pPr>
      <w:r>
        <w:t xml:space="preserve">   </w:t>
      </w:r>
    </w:p>
    <w:tbl>
      <w:tblPr>
        <w:tblStyle w:val="EinfacheTabelle1"/>
        <w:tblW w:w="0" w:type="auto"/>
        <w:tblLook w:val="0420" w:firstRow="1" w:lastRow="0" w:firstColumn="0" w:lastColumn="0" w:noHBand="0" w:noVBand="1"/>
      </w:tblPr>
      <w:tblGrid>
        <w:gridCol w:w="2251"/>
        <w:gridCol w:w="2225"/>
        <w:gridCol w:w="2355"/>
        <w:gridCol w:w="2225"/>
      </w:tblGrid>
      <w:tr w:rsidR="00097837" w:rsidRPr="00097837" w14:paraId="6B42EAF4" w14:textId="77777777" w:rsidTr="000978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51" w:type="dxa"/>
          </w:tcPr>
          <w:p w14:paraId="33D84CDE" w14:textId="013C80CA" w:rsidR="00097837" w:rsidRPr="00097837" w:rsidRDefault="00097837" w:rsidP="00097837">
            <w:r>
              <w:t>Diagnosis</w:t>
            </w:r>
          </w:p>
        </w:tc>
        <w:tc>
          <w:tcPr>
            <w:tcW w:w="2225" w:type="dxa"/>
          </w:tcPr>
          <w:p w14:paraId="0C09BB8A" w14:textId="09257976" w:rsidR="00097837" w:rsidRPr="00097837" w:rsidRDefault="00097837" w:rsidP="00097837">
            <w:r>
              <w:t>Count</w:t>
            </w:r>
          </w:p>
        </w:tc>
        <w:tc>
          <w:tcPr>
            <w:tcW w:w="2355" w:type="dxa"/>
          </w:tcPr>
          <w:p w14:paraId="6C6C5D45" w14:textId="7DB1608F" w:rsidR="00097837" w:rsidRPr="00097837" w:rsidRDefault="00097837" w:rsidP="00097837">
            <w:r>
              <w:t>Diagnosis</w:t>
            </w:r>
          </w:p>
        </w:tc>
        <w:tc>
          <w:tcPr>
            <w:tcW w:w="2225" w:type="dxa"/>
          </w:tcPr>
          <w:p w14:paraId="14430C7E" w14:textId="18D2383D" w:rsidR="00097837" w:rsidRPr="00097837" w:rsidRDefault="00097837" w:rsidP="00097837">
            <w:r>
              <w:t>Count</w:t>
            </w:r>
          </w:p>
        </w:tc>
      </w:tr>
      <w:tr w:rsidR="00097837" w:rsidRPr="00097837" w14:paraId="4CCE7113" w14:textId="77777777" w:rsidTr="000978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51" w:type="dxa"/>
          </w:tcPr>
          <w:p w14:paraId="5091C810" w14:textId="26D4B601" w:rsidR="00097837" w:rsidRDefault="00097837" w:rsidP="00097837">
            <w:proofErr w:type="spellStart"/>
            <w:r>
              <w:t>Benign</w:t>
            </w:r>
            <w:proofErr w:type="spellEnd"/>
            <w:r>
              <w:t xml:space="preserve">/Other </w:t>
            </w:r>
            <w:proofErr w:type="spellStart"/>
            <w:r>
              <w:t>Neoplasms</w:t>
            </w:r>
            <w:proofErr w:type="spellEnd"/>
          </w:p>
        </w:tc>
        <w:tc>
          <w:tcPr>
            <w:tcW w:w="2225" w:type="dxa"/>
          </w:tcPr>
          <w:p w14:paraId="03B4E931" w14:textId="4956FE82" w:rsidR="00097837" w:rsidRDefault="00097837" w:rsidP="00097837">
            <w:r>
              <w:t>2</w:t>
            </w:r>
          </w:p>
        </w:tc>
        <w:tc>
          <w:tcPr>
            <w:tcW w:w="2355" w:type="dxa"/>
          </w:tcPr>
          <w:p w14:paraId="4E62B0A7" w14:textId="296E9945" w:rsidR="00097837" w:rsidRDefault="00097837" w:rsidP="00097837">
            <w:proofErr w:type="spellStart"/>
            <w:r>
              <w:t>Bone</w:t>
            </w:r>
            <w:proofErr w:type="spellEnd"/>
            <w:r>
              <w:t xml:space="preserve"> Tumors</w:t>
            </w:r>
          </w:p>
        </w:tc>
        <w:tc>
          <w:tcPr>
            <w:tcW w:w="2225" w:type="dxa"/>
          </w:tcPr>
          <w:p w14:paraId="3B1FC4D2" w14:textId="12FAAFF4" w:rsidR="00097837" w:rsidRDefault="00097837" w:rsidP="00097837">
            <w:r>
              <w:t>7</w:t>
            </w:r>
          </w:p>
        </w:tc>
      </w:tr>
      <w:tr w:rsidR="00097837" w:rsidRPr="00097837" w14:paraId="725C0D5F" w14:textId="77777777" w:rsidTr="00097837">
        <w:tc>
          <w:tcPr>
            <w:tcW w:w="2251" w:type="dxa"/>
          </w:tcPr>
          <w:p w14:paraId="7831FDB9" w14:textId="5079FB7C" w:rsidR="00097837" w:rsidRDefault="00097837" w:rsidP="00097837">
            <w:proofErr w:type="spellStart"/>
            <w:r>
              <w:t>Breast</w:t>
            </w:r>
            <w:proofErr w:type="spellEnd"/>
            <w:r>
              <w:t xml:space="preserve"> Cancer</w:t>
            </w:r>
          </w:p>
        </w:tc>
        <w:tc>
          <w:tcPr>
            <w:tcW w:w="2225" w:type="dxa"/>
          </w:tcPr>
          <w:p w14:paraId="30DF9DEA" w14:textId="72B19531" w:rsidR="00097837" w:rsidRDefault="00097837" w:rsidP="00097837">
            <w:r>
              <w:t>23</w:t>
            </w:r>
          </w:p>
        </w:tc>
        <w:tc>
          <w:tcPr>
            <w:tcW w:w="2355" w:type="dxa"/>
          </w:tcPr>
          <w:p w14:paraId="0DB9EFA7" w14:textId="21B56E24" w:rsidR="00097837" w:rsidRDefault="00097837" w:rsidP="00097837">
            <w:r>
              <w:t xml:space="preserve">Cancer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Unknown</w:t>
            </w:r>
            <w:proofErr w:type="spellEnd"/>
            <w:r>
              <w:t xml:space="preserve"> Primary (CUP)</w:t>
            </w:r>
          </w:p>
        </w:tc>
        <w:tc>
          <w:tcPr>
            <w:tcW w:w="2225" w:type="dxa"/>
          </w:tcPr>
          <w:p w14:paraId="312BA4BF" w14:textId="484F1FF0" w:rsidR="00097837" w:rsidRDefault="00097837" w:rsidP="00097837">
            <w:r>
              <w:t>44</w:t>
            </w:r>
          </w:p>
        </w:tc>
      </w:tr>
      <w:tr w:rsidR="00097837" w:rsidRPr="00097837" w14:paraId="2F205A60" w14:textId="77777777" w:rsidTr="000978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51" w:type="dxa"/>
          </w:tcPr>
          <w:p w14:paraId="68CDECB6" w14:textId="0737CEF3" w:rsidR="00097837" w:rsidRDefault="00097837" w:rsidP="00097837">
            <w:r>
              <w:t>CNS/Nerve Tumors</w:t>
            </w:r>
          </w:p>
        </w:tc>
        <w:tc>
          <w:tcPr>
            <w:tcW w:w="2225" w:type="dxa"/>
          </w:tcPr>
          <w:p w14:paraId="3EFEEBD7" w14:textId="030AEAFE" w:rsidR="00097837" w:rsidRDefault="00097837" w:rsidP="00097837">
            <w:r>
              <w:t>42</w:t>
            </w:r>
          </w:p>
        </w:tc>
        <w:tc>
          <w:tcPr>
            <w:tcW w:w="2355" w:type="dxa"/>
          </w:tcPr>
          <w:p w14:paraId="54AA7C42" w14:textId="54E5B3EA" w:rsidR="00097837" w:rsidRDefault="00097837" w:rsidP="00097837">
            <w:proofErr w:type="spellStart"/>
            <w:r>
              <w:t>Colorectal</w:t>
            </w:r>
            <w:proofErr w:type="spellEnd"/>
            <w:r>
              <w:t xml:space="preserve"> Cancer</w:t>
            </w:r>
          </w:p>
        </w:tc>
        <w:tc>
          <w:tcPr>
            <w:tcW w:w="2225" w:type="dxa"/>
          </w:tcPr>
          <w:p w14:paraId="2B6DD20F" w14:textId="0B340735" w:rsidR="00097837" w:rsidRDefault="00097837" w:rsidP="00097837">
            <w:r>
              <w:t>104</w:t>
            </w:r>
          </w:p>
        </w:tc>
      </w:tr>
      <w:tr w:rsidR="00097837" w:rsidRPr="00097837" w14:paraId="04B97C69" w14:textId="77777777" w:rsidTr="00097837">
        <w:tc>
          <w:tcPr>
            <w:tcW w:w="2251" w:type="dxa"/>
          </w:tcPr>
          <w:p w14:paraId="1D785DEB" w14:textId="5AE67EEA" w:rsidR="00097837" w:rsidRDefault="00097837" w:rsidP="00097837">
            <w:proofErr w:type="spellStart"/>
            <w:r>
              <w:t>Endocrine</w:t>
            </w:r>
            <w:proofErr w:type="spellEnd"/>
            <w:r>
              <w:t xml:space="preserve"> System Tumors</w:t>
            </w:r>
          </w:p>
        </w:tc>
        <w:tc>
          <w:tcPr>
            <w:tcW w:w="2225" w:type="dxa"/>
          </w:tcPr>
          <w:p w14:paraId="2DB7BBCA" w14:textId="579FCEBE" w:rsidR="00097837" w:rsidRDefault="00097837" w:rsidP="00097837">
            <w:r>
              <w:t>6</w:t>
            </w:r>
          </w:p>
        </w:tc>
        <w:tc>
          <w:tcPr>
            <w:tcW w:w="2355" w:type="dxa"/>
          </w:tcPr>
          <w:p w14:paraId="7CAC0FCB" w14:textId="28CB32E8" w:rsidR="00097837" w:rsidRDefault="00097837" w:rsidP="00097837">
            <w:r>
              <w:t>Eye Tumors</w:t>
            </w:r>
          </w:p>
        </w:tc>
        <w:tc>
          <w:tcPr>
            <w:tcW w:w="2225" w:type="dxa"/>
          </w:tcPr>
          <w:p w14:paraId="6FE6CFA9" w14:textId="166CA6A1" w:rsidR="00097837" w:rsidRDefault="00097837" w:rsidP="00097837">
            <w:r>
              <w:t>3</w:t>
            </w:r>
          </w:p>
        </w:tc>
      </w:tr>
      <w:tr w:rsidR="00097837" w:rsidRPr="00097837" w14:paraId="58FA52FF" w14:textId="77777777" w:rsidTr="000978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51" w:type="dxa"/>
          </w:tcPr>
          <w:p w14:paraId="3BF7D069" w14:textId="164EDD7A" w:rsidR="00097837" w:rsidRDefault="00097837" w:rsidP="00097837">
            <w:r>
              <w:t>Gastrointestinal Tumors</w:t>
            </w:r>
          </w:p>
        </w:tc>
        <w:tc>
          <w:tcPr>
            <w:tcW w:w="2225" w:type="dxa"/>
          </w:tcPr>
          <w:p w14:paraId="2D0317C0" w14:textId="6A9346D1" w:rsidR="00097837" w:rsidRDefault="00097837" w:rsidP="00097837">
            <w:r>
              <w:t>42</w:t>
            </w:r>
          </w:p>
        </w:tc>
        <w:tc>
          <w:tcPr>
            <w:tcW w:w="2355" w:type="dxa"/>
          </w:tcPr>
          <w:p w14:paraId="6AB2DECA" w14:textId="2F10B44A" w:rsidR="00097837" w:rsidRDefault="00097837" w:rsidP="00097837">
            <w:proofErr w:type="spellStart"/>
            <w:r>
              <w:t>Gynecological</w:t>
            </w:r>
            <w:proofErr w:type="spellEnd"/>
            <w:r>
              <w:t xml:space="preserve"> Tumors</w:t>
            </w:r>
          </w:p>
        </w:tc>
        <w:tc>
          <w:tcPr>
            <w:tcW w:w="2225" w:type="dxa"/>
          </w:tcPr>
          <w:p w14:paraId="6B19D481" w14:textId="2EE15818" w:rsidR="00097837" w:rsidRDefault="00097837" w:rsidP="00097837">
            <w:r>
              <w:t>31</w:t>
            </w:r>
          </w:p>
        </w:tc>
      </w:tr>
      <w:tr w:rsidR="00097837" w:rsidRPr="00097837" w14:paraId="16729425" w14:textId="77777777" w:rsidTr="00097837">
        <w:tc>
          <w:tcPr>
            <w:tcW w:w="2251" w:type="dxa"/>
          </w:tcPr>
          <w:p w14:paraId="08781150" w14:textId="44AA17A3" w:rsidR="00097837" w:rsidRDefault="00097837" w:rsidP="00097837">
            <w:r>
              <w:t>Head and Neck Tumors</w:t>
            </w:r>
          </w:p>
        </w:tc>
        <w:tc>
          <w:tcPr>
            <w:tcW w:w="2225" w:type="dxa"/>
          </w:tcPr>
          <w:p w14:paraId="013CE6E9" w14:textId="4C598F49" w:rsidR="00097837" w:rsidRDefault="00097837" w:rsidP="00097837">
            <w:r>
              <w:t>25</w:t>
            </w:r>
          </w:p>
        </w:tc>
        <w:tc>
          <w:tcPr>
            <w:tcW w:w="2355" w:type="dxa"/>
          </w:tcPr>
          <w:p w14:paraId="187318A4" w14:textId="22DAB532" w:rsidR="00097837" w:rsidRDefault="00097837" w:rsidP="00097837">
            <w:proofErr w:type="spellStart"/>
            <w:r>
              <w:t>Liver</w:t>
            </w:r>
            <w:proofErr w:type="spellEnd"/>
            <w:r>
              <w:t>/</w:t>
            </w:r>
            <w:proofErr w:type="spellStart"/>
            <w:r>
              <w:t>Gallbladder</w:t>
            </w:r>
            <w:proofErr w:type="spellEnd"/>
            <w:r>
              <w:t>/</w:t>
            </w:r>
            <w:proofErr w:type="spellStart"/>
            <w:r>
              <w:t>Bile</w:t>
            </w:r>
            <w:proofErr w:type="spellEnd"/>
            <w:r>
              <w:t xml:space="preserve"> </w:t>
            </w:r>
            <w:proofErr w:type="spellStart"/>
            <w:r>
              <w:t>Duct</w:t>
            </w:r>
            <w:proofErr w:type="spellEnd"/>
            <w:r>
              <w:t xml:space="preserve"> Tumors</w:t>
            </w:r>
          </w:p>
        </w:tc>
        <w:tc>
          <w:tcPr>
            <w:tcW w:w="2225" w:type="dxa"/>
          </w:tcPr>
          <w:p w14:paraId="12851490" w14:textId="3B65F231" w:rsidR="00097837" w:rsidRDefault="00097837" w:rsidP="00097837">
            <w:r>
              <w:t>52</w:t>
            </w:r>
          </w:p>
        </w:tc>
      </w:tr>
      <w:tr w:rsidR="00097837" w:rsidRPr="00097837" w14:paraId="1BA77288" w14:textId="77777777" w:rsidTr="000978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51" w:type="dxa"/>
          </w:tcPr>
          <w:p w14:paraId="42B2F558" w14:textId="01E182A2" w:rsidR="00097837" w:rsidRDefault="00097837" w:rsidP="00097837">
            <w:proofErr w:type="spellStart"/>
            <w:r>
              <w:t>Melanomas</w:t>
            </w:r>
            <w:proofErr w:type="spellEnd"/>
          </w:p>
        </w:tc>
        <w:tc>
          <w:tcPr>
            <w:tcW w:w="2225" w:type="dxa"/>
          </w:tcPr>
          <w:p w14:paraId="667B0244" w14:textId="435D2F4F" w:rsidR="00097837" w:rsidRDefault="00097837" w:rsidP="00097837">
            <w:r>
              <w:t>11</w:t>
            </w:r>
          </w:p>
        </w:tc>
        <w:tc>
          <w:tcPr>
            <w:tcW w:w="2355" w:type="dxa"/>
          </w:tcPr>
          <w:p w14:paraId="1812C79E" w14:textId="68ECB4DA" w:rsidR="00097837" w:rsidRDefault="00097837" w:rsidP="00097837">
            <w:proofErr w:type="spellStart"/>
            <w:r>
              <w:t>Pancreatic</w:t>
            </w:r>
            <w:proofErr w:type="spellEnd"/>
            <w:r>
              <w:t xml:space="preserve"> Cancer</w:t>
            </w:r>
          </w:p>
        </w:tc>
        <w:tc>
          <w:tcPr>
            <w:tcW w:w="2225" w:type="dxa"/>
          </w:tcPr>
          <w:p w14:paraId="2380B4DE" w14:textId="5BE30727" w:rsidR="00097837" w:rsidRDefault="00097837" w:rsidP="00097837">
            <w:r>
              <w:t>64</w:t>
            </w:r>
          </w:p>
        </w:tc>
      </w:tr>
      <w:tr w:rsidR="00097837" w:rsidRPr="00097837" w14:paraId="6F1AEA93" w14:textId="77777777" w:rsidTr="00097837">
        <w:tc>
          <w:tcPr>
            <w:tcW w:w="2251" w:type="dxa"/>
          </w:tcPr>
          <w:p w14:paraId="5CCA9218" w14:textId="76A607CE" w:rsidR="00097837" w:rsidRDefault="00097837" w:rsidP="00097837">
            <w:proofErr w:type="spellStart"/>
            <w:r>
              <w:t>Prostate</w:t>
            </w:r>
            <w:proofErr w:type="spellEnd"/>
            <w:r>
              <w:t xml:space="preserve"> Cancer</w:t>
            </w:r>
          </w:p>
        </w:tc>
        <w:tc>
          <w:tcPr>
            <w:tcW w:w="2225" w:type="dxa"/>
          </w:tcPr>
          <w:p w14:paraId="6253973B" w14:textId="5A865428" w:rsidR="00097837" w:rsidRDefault="00097837" w:rsidP="00097837">
            <w:r>
              <w:t>60</w:t>
            </w:r>
          </w:p>
        </w:tc>
        <w:tc>
          <w:tcPr>
            <w:tcW w:w="2355" w:type="dxa"/>
          </w:tcPr>
          <w:p w14:paraId="3BDD9D95" w14:textId="6E577924" w:rsidR="00097837" w:rsidRDefault="00097837" w:rsidP="00097837">
            <w:proofErr w:type="spellStart"/>
            <w:r>
              <w:t>Respiratory</w:t>
            </w:r>
            <w:proofErr w:type="spellEnd"/>
            <w:r>
              <w:t xml:space="preserve"> System Tumors</w:t>
            </w:r>
          </w:p>
        </w:tc>
        <w:tc>
          <w:tcPr>
            <w:tcW w:w="2225" w:type="dxa"/>
          </w:tcPr>
          <w:p w14:paraId="3FF32D3A" w14:textId="2CCF4886" w:rsidR="00097837" w:rsidRDefault="00097837" w:rsidP="00097837">
            <w:r>
              <w:t>279</w:t>
            </w:r>
          </w:p>
        </w:tc>
      </w:tr>
      <w:tr w:rsidR="00097837" w:rsidRPr="00097837" w14:paraId="3CB6BE8E" w14:textId="77777777" w:rsidTr="000978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51" w:type="dxa"/>
          </w:tcPr>
          <w:p w14:paraId="15139C1F" w14:textId="49B9240E" w:rsidR="00097837" w:rsidRDefault="00097837" w:rsidP="00097837">
            <w:r>
              <w:t>Skin Tumors</w:t>
            </w:r>
          </w:p>
        </w:tc>
        <w:tc>
          <w:tcPr>
            <w:tcW w:w="2225" w:type="dxa"/>
          </w:tcPr>
          <w:p w14:paraId="2C590BDB" w14:textId="5EA8F816" w:rsidR="00097837" w:rsidRDefault="00097837" w:rsidP="00097837">
            <w:r>
              <w:t>3</w:t>
            </w:r>
          </w:p>
        </w:tc>
        <w:tc>
          <w:tcPr>
            <w:tcW w:w="2355" w:type="dxa"/>
          </w:tcPr>
          <w:p w14:paraId="6F28AC0B" w14:textId="13425D61" w:rsidR="00097837" w:rsidRDefault="00097837" w:rsidP="00097837">
            <w:r>
              <w:t>Soft Tissue Tumors</w:t>
            </w:r>
          </w:p>
        </w:tc>
        <w:tc>
          <w:tcPr>
            <w:tcW w:w="2225" w:type="dxa"/>
          </w:tcPr>
          <w:p w14:paraId="065D19E3" w14:textId="74050F9A" w:rsidR="00097837" w:rsidRDefault="00097837" w:rsidP="00097837">
            <w:r>
              <w:t>32</w:t>
            </w:r>
          </w:p>
        </w:tc>
      </w:tr>
      <w:tr w:rsidR="00097837" w:rsidRPr="00097837" w14:paraId="034DFF8D" w14:textId="77777777" w:rsidTr="00097837">
        <w:tc>
          <w:tcPr>
            <w:tcW w:w="2251" w:type="dxa"/>
          </w:tcPr>
          <w:p w14:paraId="273B50C7" w14:textId="62516796" w:rsidR="00097837" w:rsidRDefault="00097837" w:rsidP="00097837">
            <w:r>
              <w:t>Urogenital Tumors</w:t>
            </w:r>
          </w:p>
        </w:tc>
        <w:tc>
          <w:tcPr>
            <w:tcW w:w="2225" w:type="dxa"/>
          </w:tcPr>
          <w:p w14:paraId="2996B8E9" w14:textId="67FFDB81" w:rsidR="00097837" w:rsidRDefault="00097837" w:rsidP="00097837">
            <w:r>
              <w:t>23</w:t>
            </w:r>
          </w:p>
        </w:tc>
        <w:tc>
          <w:tcPr>
            <w:tcW w:w="2355" w:type="dxa"/>
          </w:tcPr>
          <w:p w14:paraId="16409B96" w14:textId="5C039A61" w:rsidR="00097837" w:rsidRDefault="00097837" w:rsidP="00097837">
            <w:r>
              <w:t xml:space="preserve">Not </w:t>
            </w:r>
            <w:proofErr w:type="spellStart"/>
            <w:r>
              <w:t>specified</w:t>
            </w:r>
            <w:proofErr w:type="spellEnd"/>
          </w:p>
        </w:tc>
        <w:tc>
          <w:tcPr>
            <w:tcW w:w="2225" w:type="dxa"/>
          </w:tcPr>
          <w:p w14:paraId="479D9445" w14:textId="322C86CD" w:rsidR="00097837" w:rsidRDefault="00097837" w:rsidP="00097837">
            <w:r>
              <w:t>1</w:t>
            </w:r>
          </w:p>
        </w:tc>
      </w:tr>
    </w:tbl>
    <w:p w14:paraId="284EA73A" w14:textId="77777777" w:rsidR="00097837" w:rsidRPr="00097837" w:rsidRDefault="00097837" w:rsidP="00097837"/>
    <w:p w14:paraId="1E8448A6" w14:textId="5A8E0168" w:rsidR="00F045A8" w:rsidRDefault="00097837" w:rsidP="00097837">
      <w:r w:rsidRPr="00097837">
        <w:t>Table</w:t>
      </w:r>
      <w:r>
        <w:t xml:space="preserve"> </w:t>
      </w:r>
      <w:r w:rsidR="00922AAC">
        <w:t>S</w:t>
      </w:r>
      <w:r>
        <w:t>1</w:t>
      </w:r>
      <w:r w:rsidRPr="00097837">
        <w:t xml:space="preserve">: </w:t>
      </w:r>
      <w:proofErr w:type="spellStart"/>
      <w:r w:rsidRPr="00097837">
        <w:t>Number</w:t>
      </w:r>
      <w:proofErr w:type="spellEnd"/>
      <w:r w:rsidRPr="00097837">
        <w:t xml:space="preserve"> </w:t>
      </w:r>
      <w:proofErr w:type="spellStart"/>
      <w:r w:rsidRPr="00097837">
        <w:t>of</w:t>
      </w:r>
      <w:proofErr w:type="spellEnd"/>
      <w:r w:rsidRPr="00097837">
        <w:t xml:space="preserve"> </w:t>
      </w:r>
      <w:proofErr w:type="spellStart"/>
      <w:r w:rsidRPr="00097837">
        <w:t>diagnoses</w:t>
      </w:r>
      <w:proofErr w:type="spellEnd"/>
      <w:r w:rsidRPr="00097837">
        <w:t xml:space="preserve"> </w:t>
      </w:r>
      <w:proofErr w:type="spellStart"/>
      <w:r w:rsidRPr="00097837">
        <w:t>among</w:t>
      </w:r>
      <w:proofErr w:type="spellEnd"/>
      <w:r w:rsidRPr="00097837">
        <w:t xml:space="preserve"> all </w:t>
      </w:r>
      <w:proofErr w:type="spellStart"/>
      <w:r w:rsidRPr="00097837">
        <w:t>patients</w:t>
      </w:r>
      <w:proofErr w:type="spellEnd"/>
      <w:r w:rsidRPr="00097837">
        <w:t xml:space="preserve"> (n = 854)</w:t>
      </w:r>
    </w:p>
    <w:p w14:paraId="477A11D5" w14:textId="77777777" w:rsidR="00097837" w:rsidRDefault="00097837" w:rsidP="00097837"/>
    <w:p w14:paraId="09B95A04" w14:textId="77777777" w:rsidR="00097837" w:rsidRDefault="00097837" w:rsidP="00097837"/>
    <w:tbl>
      <w:tblPr>
        <w:tblStyle w:val="EinfacheTabelle1"/>
        <w:tblW w:w="0" w:type="auto"/>
        <w:tblLook w:val="0480" w:firstRow="0" w:lastRow="0" w:firstColumn="1" w:lastColumn="0" w:noHBand="0" w:noVBand="1"/>
      </w:tblPr>
      <w:tblGrid>
        <w:gridCol w:w="2633"/>
        <w:gridCol w:w="2277"/>
        <w:gridCol w:w="2073"/>
        <w:gridCol w:w="2073"/>
      </w:tblGrid>
      <w:tr w:rsidR="00461474" w:rsidRPr="00FF6546" w14:paraId="75BDB143" w14:textId="4423C6CC" w:rsidTr="00461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0291493E" w14:textId="09465D17" w:rsidR="00461474" w:rsidRPr="00FF6546" w:rsidRDefault="00461474" w:rsidP="00FF6546">
            <w:r>
              <w:t>Gene</w:t>
            </w:r>
          </w:p>
        </w:tc>
        <w:tc>
          <w:tcPr>
            <w:tcW w:w="2277" w:type="dxa"/>
          </w:tcPr>
          <w:p w14:paraId="1AB39090" w14:textId="6B6DF7AC" w:rsidR="00461474" w:rsidRPr="00461474" w:rsidRDefault="00461474" w:rsidP="00FF65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61474">
              <w:rPr>
                <w:b/>
                <w:bCs/>
              </w:rPr>
              <w:t>n</w:t>
            </w:r>
          </w:p>
        </w:tc>
        <w:tc>
          <w:tcPr>
            <w:tcW w:w="2073" w:type="dxa"/>
          </w:tcPr>
          <w:p w14:paraId="518FB398" w14:textId="5A780D28" w:rsidR="00461474" w:rsidRPr="00461474" w:rsidRDefault="00461474" w:rsidP="00FF65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61474">
              <w:rPr>
                <w:b/>
                <w:bCs/>
              </w:rPr>
              <w:t xml:space="preserve">Gene </w:t>
            </w:r>
          </w:p>
        </w:tc>
        <w:tc>
          <w:tcPr>
            <w:tcW w:w="2073" w:type="dxa"/>
          </w:tcPr>
          <w:p w14:paraId="2B8E5D79" w14:textId="4A9D94AB" w:rsidR="00461474" w:rsidRPr="00461474" w:rsidRDefault="00461474" w:rsidP="00FF65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61474">
              <w:rPr>
                <w:b/>
                <w:bCs/>
              </w:rPr>
              <w:t>n</w:t>
            </w:r>
          </w:p>
        </w:tc>
      </w:tr>
      <w:tr w:rsidR="00461474" w:rsidRPr="00FF6546" w14:paraId="49C00FE1" w14:textId="0FA4AAE0" w:rsidTr="00461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1D20B21D" w14:textId="682E1044" w:rsidR="00461474" w:rsidRDefault="00461474" w:rsidP="00461474">
            <w:r>
              <w:t>TP53</w:t>
            </w:r>
          </w:p>
        </w:tc>
        <w:tc>
          <w:tcPr>
            <w:tcW w:w="2277" w:type="dxa"/>
          </w:tcPr>
          <w:p w14:paraId="0A5DC0F4" w14:textId="4A32DF43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3</w:t>
            </w:r>
          </w:p>
        </w:tc>
        <w:tc>
          <w:tcPr>
            <w:tcW w:w="2073" w:type="dxa"/>
          </w:tcPr>
          <w:p w14:paraId="6DFB2377" w14:textId="15D86B68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BL</w:t>
            </w:r>
          </w:p>
        </w:tc>
        <w:tc>
          <w:tcPr>
            <w:tcW w:w="2073" w:type="dxa"/>
          </w:tcPr>
          <w:p w14:paraId="3B3C0487" w14:textId="2A9D238A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461474" w:rsidRPr="00FF6546" w14:paraId="1AAB24C4" w14:textId="08868EE1" w:rsidTr="00461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2F55989C" w14:textId="32AE2F13" w:rsidR="00461474" w:rsidRDefault="00461474" w:rsidP="00461474">
            <w:r>
              <w:t>KRAS</w:t>
            </w:r>
          </w:p>
        </w:tc>
        <w:tc>
          <w:tcPr>
            <w:tcW w:w="2277" w:type="dxa"/>
          </w:tcPr>
          <w:p w14:paraId="01CC6E2B" w14:textId="5F50BB66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7</w:t>
            </w:r>
          </w:p>
        </w:tc>
        <w:tc>
          <w:tcPr>
            <w:tcW w:w="2073" w:type="dxa"/>
          </w:tcPr>
          <w:p w14:paraId="668D2BBF" w14:textId="696925CB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CND3</w:t>
            </w:r>
          </w:p>
        </w:tc>
        <w:tc>
          <w:tcPr>
            <w:tcW w:w="2073" w:type="dxa"/>
          </w:tcPr>
          <w:p w14:paraId="0DDD883D" w14:textId="01DBD396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461474" w:rsidRPr="00FF6546" w14:paraId="66844474" w14:textId="06C04ABB" w:rsidTr="00461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0889D18E" w14:textId="7B430495" w:rsidR="00461474" w:rsidRDefault="00461474" w:rsidP="00461474">
            <w:r>
              <w:t>EGFR</w:t>
            </w:r>
          </w:p>
        </w:tc>
        <w:tc>
          <w:tcPr>
            <w:tcW w:w="2277" w:type="dxa"/>
          </w:tcPr>
          <w:p w14:paraId="2A38F7B9" w14:textId="5513BE4A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</w:t>
            </w:r>
          </w:p>
        </w:tc>
        <w:tc>
          <w:tcPr>
            <w:tcW w:w="2073" w:type="dxa"/>
          </w:tcPr>
          <w:p w14:paraId="749B1044" w14:textId="6950D81D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D274</w:t>
            </w:r>
          </w:p>
        </w:tc>
        <w:tc>
          <w:tcPr>
            <w:tcW w:w="2073" w:type="dxa"/>
          </w:tcPr>
          <w:p w14:paraId="19FF8EC0" w14:textId="5D7FBA56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461474" w:rsidRPr="00FF6546" w14:paraId="12E347FA" w14:textId="7C1412AB" w:rsidTr="00461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4532FC0B" w14:textId="344D0C9A" w:rsidR="00461474" w:rsidRDefault="00461474" w:rsidP="00461474">
            <w:r>
              <w:t>BRAF</w:t>
            </w:r>
          </w:p>
        </w:tc>
        <w:tc>
          <w:tcPr>
            <w:tcW w:w="2277" w:type="dxa"/>
          </w:tcPr>
          <w:p w14:paraId="4FFC089D" w14:textId="0AE92E10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9</w:t>
            </w:r>
          </w:p>
        </w:tc>
        <w:tc>
          <w:tcPr>
            <w:tcW w:w="2073" w:type="dxa"/>
          </w:tcPr>
          <w:p w14:paraId="5832654E" w14:textId="081C5202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DH1</w:t>
            </w:r>
          </w:p>
        </w:tc>
        <w:tc>
          <w:tcPr>
            <w:tcW w:w="2073" w:type="dxa"/>
          </w:tcPr>
          <w:p w14:paraId="291D2FCB" w14:textId="4182C542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461474" w:rsidRPr="00FF6546" w14:paraId="0BDED9D9" w14:textId="5FBF5A62" w:rsidTr="00461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5B0293B9" w14:textId="7F580C7B" w:rsidR="00461474" w:rsidRDefault="00461474" w:rsidP="00461474">
            <w:r>
              <w:t>PIK3CA</w:t>
            </w:r>
          </w:p>
        </w:tc>
        <w:tc>
          <w:tcPr>
            <w:tcW w:w="2277" w:type="dxa"/>
          </w:tcPr>
          <w:p w14:paraId="0CEA1972" w14:textId="6FE3C2CB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2</w:t>
            </w:r>
          </w:p>
        </w:tc>
        <w:tc>
          <w:tcPr>
            <w:tcW w:w="2073" w:type="dxa"/>
          </w:tcPr>
          <w:p w14:paraId="69D7D9C5" w14:textId="50D64719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DK12</w:t>
            </w:r>
          </w:p>
        </w:tc>
        <w:tc>
          <w:tcPr>
            <w:tcW w:w="2073" w:type="dxa"/>
          </w:tcPr>
          <w:p w14:paraId="4AFB410F" w14:textId="477266EB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461474" w:rsidRPr="00FF6546" w14:paraId="4AE6BAB3" w14:textId="23FBC606" w:rsidTr="00461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694403AB" w14:textId="10953760" w:rsidR="00461474" w:rsidRDefault="00461474" w:rsidP="00461474">
            <w:r>
              <w:t>PTEN</w:t>
            </w:r>
          </w:p>
        </w:tc>
        <w:tc>
          <w:tcPr>
            <w:tcW w:w="2277" w:type="dxa"/>
          </w:tcPr>
          <w:p w14:paraId="714DA603" w14:textId="477A2941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</w:t>
            </w:r>
          </w:p>
        </w:tc>
        <w:tc>
          <w:tcPr>
            <w:tcW w:w="2073" w:type="dxa"/>
          </w:tcPr>
          <w:p w14:paraId="2653C5E1" w14:textId="0AE3213D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HD2</w:t>
            </w:r>
          </w:p>
        </w:tc>
        <w:tc>
          <w:tcPr>
            <w:tcW w:w="2073" w:type="dxa"/>
          </w:tcPr>
          <w:p w14:paraId="0CE8AB66" w14:textId="467EC8CC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461474" w:rsidRPr="00FF6546" w14:paraId="78D93F84" w14:textId="55042C04" w:rsidTr="00461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060E5033" w14:textId="41669A5F" w:rsidR="00461474" w:rsidRDefault="00461474" w:rsidP="00461474">
            <w:r>
              <w:t>ERBB2</w:t>
            </w:r>
          </w:p>
        </w:tc>
        <w:tc>
          <w:tcPr>
            <w:tcW w:w="2277" w:type="dxa"/>
          </w:tcPr>
          <w:p w14:paraId="6E27684D" w14:textId="183D0C40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</w:t>
            </w:r>
          </w:p>
        </w:tc>
        <w:tc>
          <w:tcPr>
            <w:tcW w:w="2073" w:type="dxa"/>
          </w:tcPr>
          <w:p w14:paraId="4B2A0EB8" w14:textId="08EA1753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SF1R</w:t>
            </w:r>
          </w:p>
        </w:tc>
        <w:tc>
          <w:tcPr>
            <w:tcW w:w="2073" w:type="dxa"/>
          </w:tcPr>
          <w:p w14:paraId="1C1965A1" w14:textId="178D7D22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461474" w:rsidRPr="00FF6546" w14:paraId="112DAD27" w14:textId="155C929B" w:rsidTr="00461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0A427952" w14:textId="20587CEC" w:rsidR="00461474" w:rsidRDefault="00461474" w:rsidP="00461474">
            <w:r>
              <w:t>BRCA2</w:t>
            </w:r>
          </w:p>
        </w:tc>
        <w:tc>
          <w:tcPr>
            <w:tcW w:w="2277" w:type="dxa"/>
          </w:tcPr>
          <w:p w14:paraId="3334F1D1" w14:textId="7DBD35B5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</w:t>
            </w:r>
          </w:p>
        </w:tc>
        <w:tc>
          <w:tcPr>
            <w:tcW w:w="2073" w:type="dxa"/>
          </w:tcPr>
          <w:p w14:paraId="7CA934B0" w14:textId="2A063AC0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TNNA1</w:t>
            </w:r>
          </w:p>
        </w:tc>
        <w:tc>
          <w:tcPr>
            <w:tcW w:w="2073" w:type="dxa"/>
          </w:tcPr>
          <w:p w14:paraId="1B70F1DE" w14:textId="4C089078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461474" w:rsidRPr="00FF6546" w14:paraId="3CA66632" w14:textId="56FB95E8" w:rsidTr="00461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104C75AD" w14:textId="56AB6A46" w:rsidR="00461474" w:rsidRDefault="00461474" w:rsidP="00461474">
            <w:r>
              <w:t>CTNNB1</w:t>
            </w:r>
          </w:p>
        </w:tc>
        <w:tc>
          <w:tcPr>
            <w:tcW w:w="2277" w:type="dxa"/>
          </w:tcPr>
          <w:p w14:paraId="604B1D0D" w14:textId="0918DEAB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</w:t>
            </w:r>
          </w:p>
        </w:tc>
        <w:tc>
          <w:tcPr>
            <w:tcW w:w="2073" w:type="dxa"/>
          </w:tcPr>
          <w:p w14:paraId="6A3C9B0B" w14:textId="7F9B38B0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CUN1D1</w:t>
            </w:r>
          </w:p>
        </w:tc>
        <w:tc>
          <w:tcPr>
            <w:tcW w:w="2073" w:type="dxa"/>
          </w:tcPr>
          <w:p w14:paraId="0CB2D155" w14:textId="00DAA3C3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461474" w:rsidRPr="00FF6546" w14:paraId="69729D9C" w14:textId="43155A82" w:rsidTr="00461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729DC7CD" w14:textId="6D15635A" w:rsidR="00461474" w:rsidRDefault="00461474" w:rsidP="00461474">
            <w:r>
              <w:t>CDKN2A</w:t>
            </w:r>
          </w:p>
        </w:tc>
        <w:tc>
          <w:tcPr>
            <w:tcW w:w="2277" w:type="dxa"/>
          </w:tcPr>
          <w:p w14:paraId="2A06FF08" w14:textId="6891734C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</w:t>
            </w:r>
          </w:p>
        </w:tc>
        <w:tc>
          <w:tcPr>
            <w:tcW w:w="2073" w:type="dxa"/>
          </w:tcPr>
          <w:p w14:paraId="696E69EF" w14:textId="5EC93200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DX41</w:t>
            </w:r>
          </w:p>
        </w:tc>
        <w:tc>
          <w:tcPr>
            <w:tcW w:w="2073" w:type="dxa"/>
          </w:tcPr>
          <w:p w14:paraId="253E02A6" w14:textId="679012C0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461474" w:rsidRPr="00FF6546" w14:paraId="45A43E73" w14:textId="56F8507A" w:rsidTr="00461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3D3E3CA2" w14:textId="48FC8FB4" w:rsidR="00461474" w:rsidRDefault="00461474" w:rsidP="00461474">
            <w:r>
              <w:t>MET</w:t>
            </w:r>
          </w:p>
        </w:tc>
        <w:tc>
          <w:tcPr>
            <w:tcW w:w="2277" w:type="dxa"/>
          </w:tcPr>
          <w:p w14:paraId="17A8E6A0" w14:textId="1C21C2A3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</w:t>
            </w:r>
          </w:p>
        </w:tc>
        <w:tc>
          <w:tcPr>
            <w:tcW w:w="2073" w:type="dxa"/>
          </w:tcPr>
          <w:p w14:paraId="587630B8" w14:textId="1D2C3282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NMT3A</w:t>
            </w:r>
          </w:p>
        </w:tc>
        <w:tc>
          <w:tcPr>
            <w:tcW w:w="2073" w:type="dxa"/>
          </w:tcPr>
          <w:p w14:paraId="0F343EAD" w14:textId="439A6823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461474" w:rsidRPr="00FF6546" w14:paraId="246FA764" w14:textId="62552AF8" w:rsidTr="00461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5DFEE21F" w14:textId="6A756D3C" w:rsidR="00461474" w:rsidRDefault="00461474" w:rsidP="00461474">
            <w:r>
              <w:t>FGFR2</w:t>
            </w:r>
          </w:p>
        </w:tc>
        <w:tc>
          <w:tcPr>
            <w:tcW w:w="2277" w:type="dxa"/>
          </w:tcPr>
          <w:p w14:paraId="1635AE62" w14:textId="35EC82B2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</w:t>
            </w:r>
          </w:p>
        </w:tc>
        <w:tc>
          <w:tcPr>
            <w:tcW w:w="2073" w:type="dxa"/>
          </w:tcPr>
          <w:p w14:paraId="028F4F6B" w14:textId="1599E86D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P300</w:t>
            </w:r>
          </w:p>
        </w:tc>
        <w:tc>
          <w:tcPr>
            <w:tcW w:w="2073" w:type="dxa"/>
          </w:tcPr>
          <w:p w14:paraId="785E47CE" w14:textId="4C764BAE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461474" w:rsidRPr="00FF6546" w14:paraId="19A7E8AD" w14:textId="53F59043" w:rsidTr="00461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5C2F927E" w14:textId="5995ED44" w:rsidR="00461474" w:rsidRDefault="00461474" w:rsidP="00461474">
            <w:r>
              <w:t>ATM</w:t>
            </w:r>
          </w:p>
        </w:tc>
        <w:tc>
          <w:tcPr>
            <w:tcW w:w="2277" w:type="dxa"/>
          </w:tcPr>
          <w:p w14:paraId="2813C637" w14:textId="67BC4149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tcW w:w="2073" w:type="dxa"/>
          </w:tcPr>
          <w:p w14:paraId="78BAC178" w14:textId="714220E2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RBB4</w:t>
            </w:r>
          </w:p>
        </w:tc>
        <w:tc>
          <w:tcPr>
            <w:tcW w:w="2073" w:type="dxa"/>
          </w:tcPr>
          <w:p w14:paraId="0EAC3FDF" w14:textId="10F473AB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461474" w:rsidRPr="00FF6546" w14:paraId="5C229B49" w14:textId="011B0636" w:rsidTr="00461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6C8FCD76" w14:textId="36AC3190" w:rsidR="00461474" w:rsidRDefault="00461474" w:rsidP="00461474">
            <w:r>
              <w:t>IDH1</w:t>
            </w:r>
          </w:p>
        </w:tc>
        <w:tc>
          <w:tcPr>
            <w:tcW w:w="2277" w:type="dxa"/>
          </w:tcPr>
          <w:p w14:paraId="63CA1F60" w14:textId="06F62653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</w:t>
            </w:r>
          </w:p>
        </w:tc>
        <w:tc>
          <w:tcPr>
            <w:tcW w:w="2073" w:type="dxa"/>
          </w:tcPr>
          <w:p w14:paraId="3890BEA6" w14:textId="0D061A73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RCC2</w:t>
            </w:r>
          </w:p>
        </w:tc>
        <w:tc>
          <w:tcPr>
            <w:tcW w:w="2073" w:type="dxa"/>
          </w:tcPr>
          <w:p w14:paraId="04CA01F0" w14:textId="3E317183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461474" w:rsidRPr="00FF6546" w14:paraId="1DE281F2" w14:textId="54B91021" w:rsidTr="00461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3FBDE3A4" w14:textId="159FD84A" w:rsidR="00461474" w:rsidRDefault="00461474" w:rsidP="00461474">
            <w:r>
              <w:t>FGFR3</w:t>
            </w:r>
          </w:p>
        </w:tc>
        <w:tc>
          <w:tcPr>
            <w:tcW w:w="2277" w:type="dxa"/>
          </w:tcPr>
          <w:p w14:paraId="72D2D92D" w14:textId="30394B47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2073" w:type="dxa"/>
          </w:tcPr>
          <w:p w14:paraId="170C571C" w14:textId="09DC903A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RCC4</w:t>
            </w:r>
          </w:p>
        </w:tc>
        <w:tc>
          <w:tcPr>
            <w:tcW w:w="2073" w:type="dxa"/>
          </w:tcPr>
          <w:p w14:paraId="5AACB350" w14:textId="6D95A82E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461474" w:rsidRPr="00FF6546" w14:paraId="07D054AA" w14:textId="2E67DF2D" w:rsidTr="00461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5E517CDD" w14:textId="5E4CA8D7" w:rsidR="00461474" w:rsidRDefault="00461474" w:rsidP="00461474">
            <w:r>
              <w:t>KEAP1</w:t>
            </w:r>
          </w:p>
        </w:tc>
        <w:tc>
          <w:tcPr>
            <w:tcW w:w="2277" w:type="dxa"/>
          </w:tcPr>
          <w:p w14:paraId="7730022C" w14:textId="3DF62AF4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2073" w:type="dxa"/>
          </w:tcPr>
          <w:p w14:paraId="1387EB92" w14:textId="2161E5DF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NCD2</w:t>
            </w:r>
          </w:p>
        </w:tc>
        <w:tc>
          <w:tcPr>
            <w:tcW w:w="2073" w:type="dxa"/>
          </w:tcPr>
          <w:p w14:paraId="61E99664" w14:textId="43BC6AE9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461474" w:rsidRPr="00FF6546" w14:paraId="2ADF6B4B" w14:textId="593B5A63" w:rsidTr="00461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698B794C" w14:textId="5823F1E3" w:rsidR="00461474" w:rsidRDefault="00461474" w:rsidP="00461474">
            <w:r>
              <w:t>CDKN2B</w:t>
            </w:r>
          </w:p>
        </w:tc>
        <w:tc>
          <w:tcPr>
            <w:tcW w:w="2277" w:type="dxa"/>
          </w:tcPr>
          <w:p w14:paraId="26B9397E" w14:textId="760382E7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2073" w:type="dxa"/>
          </w:tcPr>
          <w:p w14:paraId="1C5A7B11" w14:textId="2E5E50C0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S</w:t>
            </w:r>
          </w:p>
        </w:tc>
        <w:tc>
          <w:tcPr>
            <w:tcW w:w="2073" w:type="dxa"/>
          </w:tcPr>
          <w:p w14:paraId="55075C8F" w14:textId="734CA300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461474" w:rsidRPr="00FF6546" w14:paraId="7102BD26" w14:textId="1676B690" w:rsidTr="00461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288CDC1C" w14:textId="111F408F" w:rsidR="00461474" w:rsidRDefault="00461474" w:rsidP="00461474">
            <w:r>
              <w:t>ALK</w:t>
            </w:r>
          </w:p>
        </w:tc>
        <w:tc>
          <w:tcPr>
            <w:tcW w:w="2277" w:type="dxa"/>
          </w:tcPr>
          <w:p w14:paraId="3EE4F7C9" w14:textId="76FC7B32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2073" w:type="dxa"/>
          </w:tcPr>
          <w:p w14:paraId="0A0295E7" w14:textId="5E161B41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BXW7</w:t>
            </w:r>
          </w:p>
        </w:tc>
        <w:tc>
          <w:tcPr>
            <w:tcW w:w="2073" w:type="dxa"/>
          </w:tcPr>
          <w:p w14:paraId="63467945" w14:textId="112067F4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461474" w:rsidRPr="00FF6546" w14:paraId="2F3A53F9" w14:textId="21A7266F" w:rsidTr="00461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502F8294" w14:textId="6BB455DD" w:rsidR="00461474" w:rsidRDefault="00461474" w:rsidP="00461474">
            <w:r>
              <w:t>BRCA1</w:t>
            </w:r>
          </w:p>
        </w:tc>
        <w:tc>
          <w:tcPr>
            <w:tcW w:w="2277" w:type="dxa"/>
          </w:tcPr>
          <w:p w14:paraId="49B13B3C" w14:textId="004EFA66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2073" w:type="dxa"/>
          </w:tcPr>
          <w:p w14:paraId="6E8B932F" w14:textId="2340BF3A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H</w:t>
            </w:r>
          </w:p>
        </w:tc>
        <w:tc>
          <w:tcPr>
            <w:tcW w:w="2073" w:type="dxa"/>
          </w:tcPr>
          <w:p w14:paraId="247A260D" w14:textId="05F4E7C5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461474" w:rsidRPr="00FF6546" w14:paraId="55DCF89F" w14:textId="7D127D43" w:rsidTr="00461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6F9835C6" w14:textId="193AC2D5" w:rsidR="00461474" w:rsidRDefault="00461474" w:rsidP="00461474">
            <w:r>
              <w:t>NRAS</w:t>
            </w:r>
          </w:p>
        </w:tc>
        <w:tc>
          <w:tcPr>
            <w:tcW w:w="2277" w:type="dxa"/>
          </w:tcPr>
          <w:p w14:paraId="3D53E09F" w14:textId="7E511B66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2073" w:type="dxa"/>
          </w:tcPr>
          <w:p w14:paraId="6AFFEEED" w14:textId="1F6C1FEC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ATA3</w:t>
            </w:r>
          </w:p>
        </w:tc>
        <w:tc>
          <w:tcPr>
            <w:tcW w:w="2073" w:type="dxa"/>
          </w:tcPr>
          <w:p w14:paraId="495C6A8D" w14:textId="121172C9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461474" w:rsidRPr="00FF6546" w14:paraId="5D6C5FE4" w14:textId="79707CC2" w:rsidTr="00461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556B06B0" w14:textId="21A78353" w:rsidR="00461474" w:rsidRDefault="00461474" w:rsidP="00461474">
            <w:r>
              <w:t>ROS1</w:t>
            </w:r>
          </w:p>
        </w:tc>
        <w:tc>
          <w:tcPr>
            <w:tcW w:w="2277" w:type="dxa"/>
          </w:tcPr>
          <w:p w14:paraId="05EC830E" w14:textId="3265C44C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  <w:tc>
          <w:tcPr>
            <w:tcW w:w="2073" w:type="dxa"/>
          </w:tcPr>
          <w:p w14:paraId="3399D485" w14:textId="426D3886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GRIN2A</w:t>
            </w:r>
          </w:p>
        </w:tc>
        <w:tc>
          <w:tcPr>
            <w:tcW w:w="2073" w:type="dxa"/>
          </w:tcPr>
          <w:p w14:paraId="6B6F2100" w14:textId="731E4CA9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461474" w:rsidRPr="00FF6546" w14:paraId="5AA677B9" w14:textId="2151E707" w:rsidTr="00461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5E7994A2" w14:textId="3F4BE4D3" w:rsidR="00461474" w:rsidRDefault="00461474" w:rsidP="00461474">
            <w:r>
              <w:t>APC</w:t>
            </w:r>
          </w:p>
        </w:tc>
        <w:tc>
          <w:tcPr>
            <w:tcW w:w="2277" w:type="dxa"/>
          </w:tcPr>
          <w:p w14:paraId="794802F5" w14:textId="5D964CB7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2073" w:type="dxa"/>
          </w:tcPr>
          <w:p w14:paraId="1181940A" w14:textId="6C6FE362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RM3</w:t>
            </w:r>
          </w:p>
        </w:tc>
        <w:tc>
          <w:tcPr>
            <w:tcW w:w="2073" w:type="dxa"/>
          </w:tcPr>
          <w:p w14:paraId="5E18ABEB" w14:textId="1B730756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461474" w:rsidRPr="00FF6546" w14:paraId="63ED3E65" w14:textId="73882EEF" w:rsidTr="00461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46A96DFC" w14:textId="1F7F81A2" w:rsidR="00461474" w:rsidRDefault="00461474" w:rsidP="00461474">
            <w:r>
              <w:t>DDR2</w:t>
            </w:r>
          </w:p>
        </w:tc>
        <w:tc>
          <w:tcPr>
            <w:tcW w:w="2277" w:type="dxa"/>
          </w:tcPr>
          <w:p w14:paraId="6CED3A94" w14:textId="799CEEA0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2073" w:type="dxa"/>
          </w:tcPr>
          <w:p w14:paraId="6039F9ED" w14:textId="26ED34E7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3F3A</w:t>
            </w:r>
          </w:p>
        </w:tc>
        <w:tc>
          <w:tcPr>
            <w:tcW w:w="2073" w:type="dxa"/>
          </w:tcPr>
          <w:p w14:paraId="4A7D7B7D" w14:textId="75134068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461474" w:rsidRPr="00FF6546" w14:paraId="727352FB" w14:textId="4AF73D35" w:rsidTr="00461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7B8A5442" w14:textId="4D435241" w:rsidR="00461474" w:rsidRDefault="00461474" w:rsidP="00461474">
            <w:r>
              <w:t>FGFR4</w:t>
            </w:r>
          </w:p>
        </w:tc>
        <w:tc>
          <w:tcPr>
            <w:tcW w:w="2277" w:type="dxa"/>
          </w:tcPr>
          <w:p w14:paraId="50D40FEA" w14:textId="2AB7772F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2073" w:type="dxa"/>
          </w:tcPr>
          <w:p w14:paraId="501FD6DA" w14:textId="7E9AC259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ST1H3B</w:t>
            </w:r>
          </w:p>
        </w:tc>
        <w:tc>
          <w:tcPr>
            <w:tcW w:w="2073" w:type="dxa"/>
          </w:tcPr>
          <w:p w14:paraId="09F3E915" w14:textId="121ED82E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461474" w:rsidRPr="00FF6546" w14:paraId="32FB4E90" w14:textId="6D418166" w:rsidTr="00461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50BF87C1" w14:textId="6E01BF47" w:rsidR="00461474" w:rsidRDefault="00461474" w:rsidP="00461474">
            <w:r>
              <w:lastRenderedPageBreak/>
              <w:t>STK11</w:t>
            </w:r>
          </w:p>
        </w:tc>
        <w:tc>
          <w:tcPr>
            <w:tcW w:w="2277" w:type="dxa"/>
          </w:tcPr>
          <w:p w14:paraId="5EC7D320" w14:textId="5414063F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2073" w:type="dxa"/>
          </w:tcPr>
          <w:p w14:paraId="5127385F" w14:textId="44581C53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KBKE</w:t>
            </w:r>
          </w:p>
        </w:tc>
        <w:tc>
          <w:tcPr>
            <w:tcW w:w="2073" w:type="dxa"/>
          </w:tcPr>
          <w:p w14:paraId="050E1DCB" w14:textId="03437E2A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461474" w:rsidRPr="00FF6546" w14:paraId="1155D515" w14:textId="0999B26A" w:rsidTr="00461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74AC0205" w14:textId="24DC3F6D" w:rsidR="00461474" w:rsidRDefault="00461474" w:rsidP="00461474">
            <w:r>
              <w:t>FGFR1</w:t>
            </w:r>
          </w:p>
        </w:tc>
        <w:tc>
          <w:tcPr>
            <w:tcW w:w="2277" w:type="dxa"/>
          </w:tcPr>
          <w:p w14:paraId="05D6826A" w14:textId="307A064D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2073" w:type="dxa"/>
          </w:tcPr>
          <w:p w14:paraId="6D91C1C7" w14:textId="4F4BB4D9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PP4B</w:t>
            </w:r>
          </w:p>
        </w:tc>
        <w:tc>
          <w:tcPr>
            <w:tcW w:w="2073" w:type="dxa"/>
          </w:tcPr>
          <w:p w14:paraId="685E52CA" w14:textId="2665CD64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461474" w:rsidRPr="00FF6546" w14:paraId="51828508" w14:textId="059AF7C3" w:rsidTr="00461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75726BC6" w14:textId="17366C0F" w:rsidR="00461474" w:rsidRDefault="00461474" w:rsidP="00461474">
            <w:r>
              <w:t>AR</w:t>
            </w:r>
          </w:p>
        </w:tc>
        <w:tc>
          <w:tcPr>
            <w:tcW w:w="2277" w:type="dxa"/>
          </w:tcPr>
          <w:p w14:paraId="419D7AF3" w14:textId="1DDC415C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2073" w:type="dxa"/>
          </w:tcPr>
          <w:p w14:paraId="75DBF77C" w14:textId="2A8536AB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DM6A</w:t>
            </w:r>
          </w:p>
        </w:tc>
        <w:tc>
          <w:tcPr>
            <w:tcW w:w="2073" w:type="dxa"/>
          </w:tcPr>
          <w:p w14:paraId="251FA84B" w14:textId="538F0095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461474" w:rsidRPr="00FF6546" w14:paraId="116FF80F" w14:textId="4A87FE6B" w:rsidTr="00461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2DC41232" w14:textId="0F8C20CF" w:rsidR="00461474" w:rsidRDefault="00461474" w:rsidP="00461474">
            <w:r>
              <w:t>MAP2K1</w:t>
            </w:r>
          </w:p>
        </w:tc>
        <w:tc>
          <w:tcPr>
            <w:tcW w:w="2277" w:type="dxa"/>
          </w:tcPr>
          <w:p w14:paraId="55FACBF9" w14:textId="0DD35202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2073" w:type="dxa"/>
          </w:tcPr>
          <w:p w14:paraId="5D9DDA58" w14:textId="30163264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KDR</w:t>
            </w:r>
          </w:p>
        </w:tc>
        <w:tc>
          <w:tcPr>
            <w:tcW w:w="2073" w:type="dxa"/>
          </w:tcPr>
          <w:p w14:paraId="5E38190C" w14:textId="5E97ED22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461474" w:rsidRPr="00FF6546" w14:paraId="271DE627" w14:textId="2925DAD2" w:rsidTr="00461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533C8371" w14:textId="41133D76" w:rsidR="00461474" w:rsidRDefault="00461474" w:rsidP="00461474">
            <w:r>
              <w:t>RB1</w:t>
            </w:r>
          </w:p>
        </w:tc>
        <w:tc>
          <w:tcPr>
            <w:tcW w:w="2277" w:type="dxa"/>
          </w:tcPr>
          <w:p w14:paraId="538B6E93" w14:textId="1A29A2CC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2073" w:type="dxa"/>
          </w:tcPr>
          <w:p w14:paraId="02D35AA0" w14:textId="05712425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EL</w:t>
            </w:r>
          </w:p>
        </w:tc>
        <w:tc>
          <w:tcPr>
            <w:tcW w:w="2073" w:type="dxa"/>
          </w:tcPr>
          <w:p w14:paraId="2C486EA0" w14:textId="60845D68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461474" w:rsidRPr="00FF6546" w14:paraId="3FED8442" w14:textId="71C8BCC6" w:rsidTr="00461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0AA46631" w14:textId="15F7AB60" w:rsidR="00461474" w:rsidRDefault="00461474" w:rsidP="00461474">
            <w:r>
              <w:t>IDH2</w:t>
            </w:r>
          </w:p>
        </w:tc>
        <w:tc>
          <w:tcPr>
            <w:tcW w:w="2277" w:type="dxa"/>
          </w:tcPr>
          <w:p w14:paraId="5FF11CDF" w14:textId="59763BB8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2073" w:type="dxa"/>
          </w:tcPr>
          <w:p w14:paraId="4E7A6049" w14:textId="510040F0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KMT2B</w:t>
            </w:r>
          </w:p>
        </w:tc>
        <w:tc>
          <w:tcPr>
            <w:tcW w:w="2073" w:type="dxa"/>
          </w:tcPr>
          <w:p w14:paraId="3CFEF12A" w14:textId="11C80F15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461474" w:rsidRPr="00FF6546" w14:paraId="531F29C9" w14:textId="1B76AE34" w:rsidTr="00461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05F78D3D" w14:textId="6D92EA98" w:rsidR="00461474" w:rsidRDefault="00461474" w:rsidP="00461474">
            <w:r>
              <w:t>RET</w:t>
            </w:r>
          </w:p>
        </w:tc>
        <w:tc>
          <w:tcPr>
            <w:tcW w:w="2277" w:type="dxa"/>
          </w:tcPr>
          <w:p w14:paraId="04F2010E" w14:textId="383EBC9C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2073" w:type="dxa"/>
          </w:tcPr>
          <w:p w14:paraId="131A5355" w14:textId="42F74E94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P2K4</w:t>
            </w:r>
          </w:p>
        </w:tc>
        <w:tc>
          <w:tcPr>
            <w:tcW w:w="2073" w:type="dxa"/>
          </w:tcPr>
          <w:p w14:paraId="3305C17B" w14:textId="248E5537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461474" w:rsidRPr="00FF6546" w14:paraId="7709A603" w14:textId="7EDC552F" w:rsidTr="00461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2A89E051" w14:textId="4832C5CA" w:rsidR="00461474" w:rsidRDefault="00461474" w:rsidP="00461474">
            <w:r>
              <w:t>PALB2</w:t>
            </w:r>
          </w:p>
        </w:tc>
        <w:tc>
          <w:tcPr>
            <w:tcW w:w="2277" w:type="dxa"/>
          </w:tcPr>
          <w:p w14:paraId="066F4DD5" w14:textId="5EDAA43B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2073" w:type="dxa"/>
          </w:tcPr>
          <w:p w14:paraId="16B0A6CF" w14:textId="0367E378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PK1</w:t>
            </w:r>
          </w:p>
        </w:tc>
        <w:tc>
          <w:tcPr>
            <w:tcW w:w="2073" w:type="dxa"/>
          </w:tcPr>
          <w:p w14:paraId="65BCF38B" w14:textId="438E26D2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461474" w:rsidRPr="00FF6546" w14:paraId="49FD2EE5" w14:textId="1CD804EC" w:rsidTr="00461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1B850834" w14:textId="10FCD3C5" w:rsidR="00461474" w:rsidRDefault="00461474" w:rsidP="00461474">
            <w:r>
              <w:t>PDGFRA</w:t>
            </w:r>
          </w:p>
        </w:tc>
        <w:tc>
          <w:tcPr>
            <w:tcW w:w="2277" w:type="dxa"/>
          </w:tcPr>
          <w:p w14:paraId="59987CEB" w14:textId="4E54F878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2073" w:type="dxa"/>
          </w:tcPr>
          <w:p w14:paraId="0FEBC63E" w14:textId="3F7410EB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D12</w:t>
            </w:r>
          </w:p>
        </w:tc>
        <w:tc>
          <w:tcPr>
            <w:tcW w:w="2073" w:type="dxa"/>
          </w:tcPr>
          <w:p w14:paraId="26419B04" w14:textId="62B9DDE9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461474" w:rsidRPr="00FF6546" w14:paraId="00A0BC9D" w14:textId="3DE4B4A8" w:rsidTr="00461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1138A485" w14:textId="317072BB" w:rsidR="00461474" w:rsidRDefault="00461474" w:rsidP="00461474">
            <w:r>
              <w:t>ATR</w:t>
            </w:r>
          </w:p>
        </w:tc>
        <w:tc>
          <w:tcPr>
            <w:tcW w:w="2277" w:type="dxa"/>
          </w:tcPr>
          <w:p w14:paraId="450C36D7" w14:textId="41EE4368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2073" w:type="dxa"/>
          </w:tcPr>
          <w:p w14:paraId="02244101" w14:textId="0F832BFC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LH1</w:t>
            </w:r>
          </w:p>
        </w:tc>
        <w:tc>
          <w:tcPr>
            <w:tcW w:w="2073" w:type="dxa"/>
          </w:tcPr>
          <w:p w14:paraId="09F36075" w14:textId="363B0B16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461474" w:rsidRPr="00FF6546" w14:paraId="3B0B174E" w14:textId="58C830A9" w:rsidTr="00461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5665529F" w14:textId="3389EEEB" w:rsidR="00461474" w:rsidRDefault="00461474" w:rsidP="00461474">
            <w:r>
              <w:t>CHEK2</w:t>
            </w:r>
          </w:p>
        </w:tc>
        <w:tc>
          <w:tcPr>
            <w:tcW w:w="2277" w:type="dxa"/>
          </w:tcPr>
          <w:p w14:paraId="081F7D00" w14:textId="4D9F7035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2073" w:type="dxa"/>
          </w:tcPr>
          <w:p w14:paraId="45688B79" w14:textId="122508BC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SH6</w:t>
            </w:r>
          </w:p>
        </w:tc>
        <w:tc>
          <w:tcPr>
            <w:tcW w:w="2073" w:type="dxa"/>
          </w:tcPr>
          <w:p w14:paraId="12FF9A2A" w14:textId="31CCE18D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461474" w:rsidRPr="00FF6546" w14:paraId="4698FC10" w14:textId="72C9FDC5" w:rsidTr="00461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3E7077F9" w14:textId="760ADEFB" w:rsidR="00461474" w:rsidRDefault="00461474" w:rsidP="00461474">
            <w:r>
              <w:t>KIT</w:t>
            </w:r>
          </w:p>
        </w:tc>
        <w:tc>
          <w:tcPr>
            <w:tcW w:w="2277" w:type="dxa"/>
          </w:tcPr>
          <w:p w14:paraId="7BB76B36" w14:textId="1A1935FA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2073" w:type="dxa"/>
          </w:tcPr>
          <w:p w14:paraId="72BE8621" w14:textId="1BF59C1E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ST1</w:t>
            </w:r>
          </w:p>
        </w:tc>
        <w:tc>
          <w:tcPr>
            <w:tcW w:w="2073" w:type="dxa"/>
          </w:tcPr>
          <w:p w14:paraId="4A195777" w14:textId="3872DFB9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461474" w:rsidRPr="00FF6546" w14:paraId="1B89E9D4" w14:textId="493D5575" w:rsidTr="00461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65077B5F" w14:textId="14DC3147" w:rsidR="00461474" w:rsidRDefault="00461474" w:rsidP="00461474">
            <w:r>
              <w:t>NTRK1</w:t>
            </w:r>
          </w:p>
        </w:tc>
        <w:tc>
          <w:tcPr>
            <w:tcW w:w="2277" w:type="dxa"/>
          </w:tcPr>
          <w:p w14:paraId="6B14E45E" w14:textId="5E5B1A4D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2073" w:type="dxa"/>
          </w:tcPr>
          <w:p w14:paraId="54FBEA45" w14:textId="29FD9838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BN</w:t>
            </w:r>
          </w:p>
        </w:tc>
        <w:tc>
          <w:tcPr>
            <w:tcW w:w="2073" w:type="dxa"/>
          </w:tcPr>
          <w:p w14:paraId="5104528D" w14:textId="00C57849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461474" w:rsidRPr="00FF6546" w14:paraId="681453CF" w14:textId="2DDFDE64" w:rsidTr="00461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45CEC46A" w14:textId="6EE00942" w:rsidR="00461474" w:rsidRDefault="00461474" w:rsidP="00461474">
            <w:r>
              <w:t>ATRX</w:t>
            </w:r>
          </w:p>
        </w:tc>
        <w:tc>
          <w:tcPr>
            <w:tcW w:w="2277" w:type="dxa"/>
          </w:tcPr>
          <w:p w14:paraId="2851E03D" w14:textId="23D019BF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2073" w:type="dxa"/>
          </w:tcPr>
          <w:p w14:paraId="2EA4E753" w14:textId="32A43720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COR1</w:t>
            </w:r>
          </w:p>
        </w:tc>
        <w:tc>
          <w:tcPr>
            <w:tcW w:w="2073" w:type="dxa"/>
          </w:tcPr>
          <w:p w14:paraId="00635CC7" w14:textId="60E39FB7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461474" w:rsidRPr="00FF6546" w14:paraId="0DF4418E" w14:textId="7EEAE57A" w:rsidTr="00461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17F28776" w14:textId="6E839DC1" w:rsidR="00461474" w:rsidRDefault="00461474" w:rsidP="00461474">
            <w:r>
              <w:t>HRAS</w:t>
            </w:r>
          </w:p>
        </w:tc>
        <w:tc>
          <w:tcPr>
            <w:tcW w:w="2277" w:type="dxa"/>
          </w:tcPr>
          <w:p w14:paraId="4E437BE1" w14:textId="4A47E5A8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2073" w:type="dxa"/>
          </w:tcPr>
          <w:p w14:paraId="6BE09E92" w14:textId="177313B3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FE2L2</w:t>
            </w:r>
          </w:p>
        </w:tc>
        <w:tc>
          <w:tcPr>
            <w:tcW w:w="2073" w:type="dxa"/>
          </w:tcPr>
          <w:p w14:paraId="14727974" w14:textId="34C77E83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461474" w:rsidRPr="00FF6546" w14:paraId="32A15CDA" w14:textId="06AA09DF" w:rsidTr="00461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413394D0" w14:textId="7373ED23" w:rsidR="00461474" w:rsidRDefault="00461474" w:rsidP="00461474">
            <w:r>
              <w:t>JAK1</w:t>
            </w:r>
          </w:p>
        </w:tc>
        <w:tc>
          <w:tcPr>
            <w:tcW w:w="2277" w:type="dxa"/>
          </w:tcPr>
          <w:p w14:paraId="72E0BC36" w14:textId="415D3EAB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2073" w:type="dxa"/>
          </w:tcPr>
          <w:p w14:paraId="0D639046" w14:textId="644D422D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CH2</w:t>
            </w:r>
          </w:p>
        </w:tc>
        <w:tc>
          <w:tcPr>
            <w:tcW w:w="2073" w:type="dxa"/>
          </w:tcPr>
          <w:p w14:paraId="4449625D" w14:textId="02F0A958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461474" w:rsidRPr="00FF6546" w14:paraId="478E35EF" w14:textId="4E4F6605" w:rsidTr="00461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4F20D776" w14:textId="35B7DD5A" w:rsidR="00461474" w:rsidRDefault="00461474" w:rsidP="00461474">
            <w:r>
              <w:t>JAK3</w:t>
            </w:r>
          </w:p>
        </w:tc>
        <w:tc>
          <w:tcPr>
            <w:tcW w:w="2277" w:type="dxa"/>
          </w:tcPr>
          <w:p w14:paraId="39F6AE6C" w14:textId="69B3A321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2073" w:type="dxa"/>
          </w:tcPr>
          <w:p w14:paraId="56DC459A" w14:textId="659D4525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CH3</w:t>
            </w:r>
          </w:p>
        </w:tc>
        <w:tc>
          <w:tcPr>
            <w:tcW w:w="2073" w:type="dxa"/>
          </w:tcPr>
          <w:p w14:paraId="5709BEA8" w14:textId="5D7294C7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461474" w:rsidRPr="00FF6546" w14:paraId="41685BD4" w14:textId="2BE42200" w:rsidTr="00461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286D8A95" w14:textId="5B97A7A2" w:rsidR="00461474" w:rsidRDefault="00461474" w:rsidP="00461474">
            <w:r>
              <w:t>MTOR</w:t>
            </w:r>
          </w:p>
        </w:tc>
        <w:tc>
          <w:tcPr>
            <w:tcW w:w="2277" w:type="dxa"/>
          </w:tcPr>
          <w:p w14:paraId="0D6A4867" w14:textId="6406E6F6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2073" w:type="dxa"/>
          </w:tcPr>
          <w:p w14:paraId="19351799" w14:textId="0FC27C33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RG1</w:t>
            </w:r>
          </w:p>
        </w:tc>
        <w:tc>
          <w:tcPr>
            <w:tcW w:w="2073" w:type="dxa"/>
          </w:tcPr>
          <w:p w14:paraId="69F93436" w14:textId="33236534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461474" w:rsidRPr="00FF6546" w14:paraId="613B533D" w14:textId="1854F022" w:rsidTr="00461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63F108B8" w14:textId="3BF52A8B" w:rsidR="00461474" w:rsidRDefault="00461474" w:rsidP="00461474">
            <w:r>
              <w:t>NF1</w:t>
            </w:r>
          </w:p>
        </w:tc>
        <w:tc>
          <w:tcPr>
            <w:tcW w:w="2277" w:type="dxa"/>
          </w:tcPr>
          <w:p w14:paraId="30E87773" w14:textId="476DF91A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2073" w:type="dxa"/>
          </w:tcPr>
          <w:p w14:paraId="6AD20C1B" w14:textId="6FEE49F7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SD1</w:t>
            </w:r>
          </w:p>
        </w:tc>
        <w:tc>
          <w:tcPr>
            <w:tcW w:w="2073" w:type="dxa"/>
          </w:tcPr>
          <w:p w14:paraId="0D8D0D24" w14:textId="23986CE9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461474" w:rsidRPr="00FF6546" w14:paraId="5A6EF3A4" w14:textId="773DC7CF" w:rsidTr="00461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0F01E76F" w14:textId="6D85BFCE" w:rsidR="00461474" w:rsidRDefault="00461474" w:rsidP="00461474">
            <w:r>
              <w:t>NF2</w:t>
            </w:r>
          </w:p>
        </w:tc>
        <w:tc>
          <w:tcPr>
            <w:tcW w:w="2277" w:type="dxa"/>
          </w:tcPr>
          <w:p w14:paraId="57184DD6" w14:textId="3F1C2AE3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2073" w:type="dxa"/>
          </w:tcPr>
          <w:p w14:paraId="59A39CBE" w14:textId="2996FAF1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TRK3</w:t>
            </w:r>
          </w:p>
        </w:tc>
        <w:tc>
          <w:tcPr>
            <w:tcW w:w="2073" w:type="dxa"/>
          </w:tcPr>
          <w:p w14:paraId="18275713" w14:textId="2025B04B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461474" w:rsidRPr="00FF6546" w14:paraId="4288906C" w14:textId="38442595" w:rsidTr="00461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4E129AF4" w14:textId="0C1950D6" w:rsidR="00461474" w:rsidRDefault="00461474" w:rsidP="00461474">
            <w:r>
              <w:t>NTRK2</w:t>
            </w:r>
          </w:p>
        </w:tc>
        <w:tc>
          <w:tcPr>
            <w:tcW w:w="2277" w:type="dxa"/>
          </w:tcPr>
          <w:p w14:paraId="3ACF6CAA" w14:textId="423ECDCD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2073" w:type="dxa"/>
          </w:tcPr>
          <w:p w14:paraId="2A15606F" w14:textId="60E8DE53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BRM1</w:t>
            </w:r>
          </w:p>
        </w:tc>
        <w:tc>
          <w:tcPr>
            <w:tcW w:w="2073" w:type="dxa"/>
          </w:tcPr>
          <w:p w14:paraId="29628904" w14:textId="60A5EF04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461474" w:rsidRPr="00FF6546" w14:paraId="24D25270" w14:textId="442F27A8" w:rsidTr="00461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23DDE4D3" w14:textId="33B15E71" w:rsidR="00461474" w:rsidRDefault="00461474" w:rsidP="00461474">
            <w:r>
              <w:t>ASXL1</w:t>
            </w:r>
          </w:p>
        </w:tc>
        <w:tc>
          <w:tcPr>
            <w:tcW w:w="2277" w:type="dxa"/>
          </w:tcPr>
          <w:p w14:paraId="12A025AE" w14:textId="3680E107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2073" w:type="dxa"/>
          </w:tcPr>
          <w:p w14:paraId="46135D5D" w14:textId="58CF56A0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DGFRB</w:t>
            </w:r>
          </w:p>
        </w:tc>
        <w:tc>
          <w:tcPr>
            <w:tcW w:w="2073" w:type="dxa"/>
          </w:tcPr>
          <w:p w14:paraId="601143A0" w14:textId="253B20BA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461474" w:rsidRPr="00FF6546" w14:paraId="5B640B4E" w14:textId="115C4B09" w:rsidTr="00461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4D435241" w14:textId="2812A93F" w:rsidR="00461474" w:rsidRDefault="00461474" w:rsidP="00461474">
            <w:r>
              <w:t>AURKA</w:t>
            </w:r>
          </w:p>
        </w:tc>
        <w:tc>
          <w:tcPr>
            <w:tcW w:w="2277" w:type="dxa"/>
          </w:tcPr>
          <w:p w14:paraId="2AB7772F" w14:textId="6EF39DAA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2073" w:type="dxa"/>
          </w:tcPr>
          <w:p w14:paraId="21595863" w14:textId="686348EC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IK3C2G</w:t>
            </w:r>
          </w:p>
        </w:tc>
        <w:tc>
          <w:tcPr>
            <w:tcW w:w="2073" w:type="dxa"/>
          </w:tcPr>
          <w:p w14:paraId="1CB7600E" w14:textId="43F17F45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461474" w:rsidRPr="00FF6546" w14:paraId="533F579C" w14:textId="41ECAD03" w:rsidTr="00461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672052DD" w14:textId="4010EF36" w:rsidR="00461474" w:rsidRDefault="00461474" w:rsidP="00461474">
            <w:r>
              <w:t>BRIP1</w:t>
            </w:r>
          </w:p>
        </w:tc>
        <w:tc>
          <w:tcPr>
            <w:tcW w:w="2277" w:type="dxa"/>
          </w:tcPr>
          <w:p w14:paraId="5E17D47B" w14:textId="64B5C7E7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2073" w:type="dxa"/>
          </w:tcPr>
          <w:p w14:paraId="58619469" w14:textId="22AC455F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IK3C3</w:t>
            </w:r>
          </w:p>
        </w:tc>
        <w:tc>
          <w:tcPr>
            <w:tcW w:w="2073" w:type="dxa"/>
          </w:tcPr>
          <w:p w14:paraId="2FB62136" w14:textId="45EE160B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461474" w:rsidRPr="00FF6546" w14:paraId="7DA07C94" w14:textId="7924D547" w:rsidTr="00461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13C0BB10" w14:textId="10D83926" w:rsidR="00461474" w:rsidRDefault="00461474" w:rsidP="00461474">
            <w:r>
              <w:t>CDKN1B</w:t>
            </w:r>
          </w:p>
        </w:tc>
        <w:tc>
          <w:tcPr>
            <w:tcW w:w="2277" w:type="dxa"/>
          </w:tcPr>
          <w:p w14:paraId="63D50151" w14:textId="52151230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2073" w:type="dxa"/>
          </w:tcPr>
          <w:p w14:paraId="0F0F5927" w14:textId="59D0773D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IK3R1</w:t>
            </w:r>
          </w:p>
        </w:tc>
        <w:tc>
          <w:tcPr>
            <w:tcW w:w="2073" w:type="dxa"/>
          </w:tcPr>
          <w:p w14:paraId="1516FBA2" w14:textId="2D7B57CC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461474" w:rsidRPr="00FF6546" w14:paraId="03B79B6E" w14:textId="2DC02CA0" w:rsidTr="00461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6D55DEEB" w14:textId="35D26E7A" w:rsidR="00461474" w:rsidRDefault="00461474" w:rsidP="00461474">
            <w:r>
              <w:t>CIC</w:t>
            </w:r>
          </w:p>
        </w:tc>
        <w:tc>
          <w:tcPr>
            <w:tcW w:w="2277" w:type="dxa"/>
          </w:tcPr>
          <w:p w14:paraId="1255E179" w14:textId="64E51BE7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2073" w:type="dxa"/>
          </w:tcPr>
          <w:p w14:paraId="3F2C384A" w14:textId="6FE3F184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LK2</w:t>
            </w:r>
          </w:p>
        </w:tc>
        <w:tc>
          <w:tcPr>
            <w:tcW w:w="2073" w:type="dxa"/>
          </w:tcPr>
          <w:p w14:paraId="407CC77F" w14:textId="16B54EF0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461474" w:rsidRPr="00FF6546" w14:paraId="42A55F0F" w14:textId="0DFE3705" w:rsidTr="00461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74D8D228" w14:textId="5D3CAA73" w:rsidR="00461474" w:rsidRDefault="00461474" w:rsidP="00461474">
            <w:r>
              <w:t>CREBBP</w:t>
            </w:r>
          </w:p>
        </w:tc>
        <w:tc>
          <w:tcPr>
            <w:tcW w:w="2277" w:type="dxa"/>
          </w:tcPr>
          <w:p w14:paraId="3D034CC8" w14:textId="7B63DC1C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2073" w:type="dxa"/>
          </w:tcPr>
          <w:p w14:paraId="04C1D2F5" w14:textId="44A21BF0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LD1</w:t>
            </w:r>
          </w:p>
        </w:tc>
        <w:tc>
          <w:tcPr>
            <w:tcW w:w="2073" w:type="dxa"/>
          </w:tcPr>
          <w:p w14:paraId="6C917329" w14:textId="1A169C5C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461474" w:rsidRPr="00FF6546" w14:paraId="71E21B70" w14:textId="22FBDC84" w:rsidTr="00461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1BE136BA" w14:textId="0A437C05" w:rsidR="00461474" w:rsidRDefault="00461474" w:rsidP="00461474">
            <w:r>
              <w:t>FANCA</w:t>
            </w:r>
          </w:p>
        </w:tc>
        <w:tc>
          <w:tcPr>
            <w:tcW w:w="2277" w:type="dxa"/>
          </w:tcPr>
          <w:p w14:paraId="29FD34DF" w14:textId="59F987AF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2073" w:type="dxa"/>
          </w:tcPr>
          <w:p w14:paraId="51E47CED" w14:textId="7079248D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OLE</w:t>
            </w:r>
          </w:p>
        </w:tc>
        <w:tc>
          <w:tcPr>
            <w:tcW w:w="2073" w:type="dxa"/>
          </w:tcPr>
          <w:p w14:paraId="334767BB" w14:textId="727C18BA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461474" w:rsidRPr="00FF6546" w14:paraId="673840F6" w14:textId="5563381D" w:rsidTr="00461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0A5EE72E" w14:textId="7421116E" w:rsidR="00461474" w:rsidRDefault="00461474" w:rsidP="00461474">
            <w:r>
              <w:t>FLT1</w:t>
            </w:r>
          </w:p>
        </w:tc>
        <w:tc>
          <w:tcPr>
            <w:tcW w:w="2277" w:type="dxa"/>
          </w:tcPr>
          <w:p w14:paraId="75D77F36" w14:textId="33A690AA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2073" w:type="dxa"/>
          </w:tcPr>
          <w:p w14:paraId="2BCC537A" w14:textId="1DCD79CE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PARG</w:t>
            </w:r>
          </w:p>
        </w:tc>
        <w:tc>
          <w:tcPr>
            <w:tcW w:w="2073" w:type="dxa"/>
          </w:tcPr>
          <w:p w14:paraId="5A6C9FCD" w14:textId="6EC68C67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461474" w:rsidRPr="00FF6546" w14:paraId="352E87F8" w14:textId="143B7190" w:rsidTr="00461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6DD553A5" w14:textId="55231680" w:rsidR="00461474" w:rsidRDefault="00461474" w:rsidP="00461474">
            <w:r>
              <w:t>FOXA1</w:t>
            </w:r>
          </w:p>
        </w:tc>
        <w:tc>
          <w:tcPr>
            <w:tcW w:w="2277" w:type="dxa"/>
          </w:tcPr>
          <w:p w14:paraId="2BF6C69F" w14:textId="3E230B6F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2073" w:type="dxa"/>
          </w:tcPr>
          <w:p w14:paraId="3E8FB6A7" w14:textId="520550F0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EX2</w:t>
            </w:r>
          </w:p>
        </w:tc>
        <w:tc>
          <w:tcPr>
            <w:tcW w:w="2073" w:type="dxa"/>
          </w:tcPr>
          <w:p w14:paraId="47805EFA" w14:textId="30FEFB67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461474" w:rsidRPr="00FF6546" w14:paraId="60D4B2A7" w14:textId="22C88978" w:rsidTr="00461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363656E8" w14:textId="5AD6A28F" w:rsidR="00461474" w:rsidRDefault="00461474" w:rsidP="00461474">
            <w:r>
              <w:t>GATA4</w:t>
            </w:r>
          </w:p>
        </w:tc>
        <w:tc>
          <w:tcPr>
            <w:tcW w:w="2277" w:type="dxa"/>
          </w:tcPr>
          <w:p w14:paraId="5DB0C078" w14:textId="77272562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2073" w:type="dxa"/>
          </w:tcPr>
          <w:p w14:paraId="18CC991C" w14:textId="40FF6DB1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TCH1</w:t>
            </w:r>
          </w:p>
        </w:tc>
        <w:tc>
          <w:tcPr>
            <w:tcW w:w="2073" w:type="dxa"/>
          </w:tcPr>
          <w:p w14:paraId="024E829C" w14:textId="221FFFE3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461474" w:rsidRPr="00FF6546" w14:paraId="4D638BA3" w14:textId="18F54F20" w:rsidTr="00461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76CDB216" w14:textId="7EF0CC45" w:rsidR="00461474" w:rsidRDefault="00461474" w:rsidP="00461474">
            <w:r>
              <w:t>GNAS</w:t>
            </w:r>
          </w:p>
        </w:tc>
        <w:tc>
          <w:tcPr>
            <w:tcW w:w="2277" w:type="dxa"/>
          </w:tcPr>
          <w:p w14:paraId="4C35F778" w14:textId="76D96E05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2073" w:type="dxa"/>
          </w:tcPr>
          <w:p w14:paraId="1FB4BA69" w14:textId="40A8601C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TPN11</w:t>
            </w:r>
          </w:p>
        </w:tc>
        <w:tc>
          <w:tcPr>
            <w:tcW w:w="2073" w:type="dxa"/>
          </w:tcPr>
          <w:p w14:paraId="15E937CD" w14:textId="167BF84D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461474" w:rsidRPr="00FF6546" w14:paraId="4391C123" w14:textId="2F0E6E4B" w:rsidTr="00461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1276BE01" w14:textId="49AB41D8" w:rsidR="00461474" w:rsidRDefault="00461474" w:rsidP="00461474">
            <w:r>
              <w:t>KMT2D</w:t>
            </w:r>
          </w:p>
        </w:tc>
        <w:tc>
          <w:tcPr>
            <w:tcW w:w="2277" w:type="dxa"/>
          </w:tcPr>
          <w:p w14:paraId="7063E694" w14:textId="4A09C50C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2073" w:type="dxa"/>
          </w:tcPr>
          <w:p w14:paraId="45647FD9" w14:textId="2CF16B8E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AD50</w:t>
            </w:r>
          </w:p>
        </w:tc>
        <w:tc>
          <w:tcPr>
            <w:tcW w:w="2073" w:type="dxa"/>
          </w:tcPr>
          <w:p w14:paraId="57A9FD46" w14:textId="44B7E84C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461474" w:rsidRPr="00FF6546" w14:paraId="19CCA227" w14:textId="2F6651F4" w:rsidTr="00461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5624B59B" w14:textId="5A7567BE" w:rsidR="00461474" w:rsidRDefault="00461474" w:rsidP="00461474">
            <w:r>
              <w:t>MAP3K13</w:t>
            </w:r>
          </w:p>
        </w:tc>
        <w:tc>
          <w:tcPr>
            <w:tcW w:w="2277" w:type="dxa"/>
          </w:tcPr>
          <w:p w14:paraId="5957D67F" w14:textId="6519B8FD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2073" w:type="dxa"/>
          </w:tcPr>
          <w:p w14:paraId="245A7F81" w14:textId="5E5790E9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AD51</w:t>
            </w:r>
          </w:p>
        </w:tc>
        <w:tc>
          <w:tcPr>
            <w:tcW w:w="2073" w:type="dxa"/>
          </w:tcPr>
          <w:p w14:paraId="0362CA39" w14:textId="605F2AA9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461474" w:rsidRPr="00FF6546" w14:paraId="070AC66A" w14:textId="7FF4923E" w:rsidTr="00461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7195A6CF" w14:textId="436A7453" w:rsidR="00461474" w:rsidRDefault="00461474" w:rsidP="00461474">
            <w:r>
              <w:t>MSH2</w:t>
            </w:r>
          </w:p>
        </w:tc>
        <w:tc>
          <w:tcPr>
            <w:tcW w:w="2277" w:type="dxa"/>
          </w:tcPr>
          <w:p w14:paraId="152D5461" w14:textId="65FD673F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2073" w:type="dxa"/>
          </w:tcPr>
          <w:p w14:paraId="561613BD" w14:textId="3DF48470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AD51C</w:t>
            </w:r>
          </w:p>
        </w:tc>
        <w:tc>
          <w:tcPr>
            <w:tcW w:w="2073" w:type="dxa"/>
          </w:tcPr>
          <w:p w14:paraId="649B54CC" w14:textId="68899DDE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461474" w:rsidRPr="00FF6546" w14:paraId="0D8CCA1E" w14:textId="3611151D" w:rsidTr="00461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2E8FFC95" w14:textId="6D329605" w:rsidR="00461474" w:rsidRDefault="00461474" w:rsidP="00461474">
            <w:r>
              <w:t>NOTCH1</w:t>
            </w:r>
          </w:p>
        </w:tc>
        <w:tc>
          <w:tcPr>
            <w:tcW w:w="2277" w:type="dxa"/>
          </w:tcPr>
          <w:p w14:paraId="64D9AB48" w14:textId="48B235B4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2073" w:type="dxa"/>
          </w:tcPr>
          <w:p w14:paraId="25D668BA" w14:textId="027A3E0C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AD51D</w:t>
            </w:r>
          </w:p>
        </w:tc>
        <w:tc>
          <w:tcPr>
            <w:tcW w:w="2073" w:type="dxa"/>
          </w:tcPr>
          <w:p w14:paraId="4863CECE" w14:textId="26AAF128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461474" w:rsidRPr="00FF6546" w14:paraId="7DD136B4" w14:textId="38018370" w:rsidTr="00461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14738BCD" w14:textId="5E2C968B" w:rsidR="00461474" w:rsidRDefault="00461474" w:rsidP="00461474">
            <w:r>
              <w:t>PMS2</w:t>
            </w:r>
          </w:p>
        </w:tc>
        <w:tc>
          <w:tcPr>
            <w:tcW w:w="2277" w:type="dxa"/>
          </w:tcPr>
          <w:p w14:paraId="2FC6EF25" w14:textId="6F9835C6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2073" w:type="dxa"/>
          </w:tcPr>
          <w:p w14:paraId="1855DAAB" w14:textId="06F2581D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BM10</w:t>
            </w:r>
          </w:p>
        </w:tc>
        <w:tc>
          <w:tcPr>
            <w:tcW w:w="2073" w:type="dxa"/>
          </w:tcPr>
          <w:p w14:paraId="2D1C27EB" w14:textId="1A2B0D14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461474" w:rsidRPr="00FF6546" w14:paraId="66DB4E6E" w14:textId="2C34401C" w:rsidTr="00461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55357F98" w14:textId="065CC787" w:rsidR="00461474" w:rsidRDefault="00461474" w:rsidP="00461474">
            <w:r>
              <w:t>SETD2</w:t>
            </w:r>
          </w:p>
        </w:tc>
        <w:tc>
          <w:tcPr>
            <w:tcW w:w="2277" w:type="dxa"/>
          </w:tcPr>
          <w:p w14:paraId="006CBEAB" w14:textId="305F44C2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2073" w:type="dxa"/>
          </w:tcPr>
          <w:p w14:paraId="4FF4DFA0" w14:textId="00A1891E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MARCB1</w:t>
            </w:r>
          </w:p>
        </w:tc>
        <w:tc>
          <w:tcPr>
            <w:tcW w:w="2073" w:type="dxa"/>
          </w:tcPr>
          <w:p w14:paraId="6B8C2E90" w14:textId="5015F700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461474" w:rsidRPr="00FF6546" w14:paraId="4A9D48E3" w14:textId="7BE33395" w:rsidTr="00461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6D64164E" w14:textId="0F02166B" w:rsidR="00461474" w:rsidRDefault="00461474" w:rsidP="00461474">
            <w:r>
              <w:t>SF3B1</w:t>
            </w:r>
          </w:p>
        </w:tc>
        <w:tc>
          <w:tcPr>
            <w:tcW w:w="2277" w:type="dxa"/>
          </w:tcPr>
          <w:p w14:paraId="33B890F1" w14:textId="5E22B434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2073" w:type="dxa"/>
          </w:tcPr>
          <w:p w14:paraId="633A2BD4" w14:textId="75B19031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X9</w:t>
            </w:r>
          </w:p>
        </w:tc>
        <w:tc>
          <w:tcPr>
            <w:tcW w:w="2073" w:type="dxa"/>
          </w:tcPr>
          <w:p w14:paraId="563EE346" w14:textId="37F5A143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461474" w:rsidRPr="00FF6546" w14:paraId="301AE8CC" w14:textId="45A1CFEB" w:rsidTr="00461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3F4C7C61" w14:textId="1361A4D1" w:rsidR="00461474" w:rsidRDefault="00461474" w:rsidP="00461474">
            <w:r>
              <w:t>SMAD4</w:t>
            </w:r>
          </w:p>
        </w:tc>
        <w:tc>
          <w:tcPr>
            <w:tcW w:w="2277" w:type="dxa"/>
          </w:tcPr>
          <w:p w14:paraId="744C59B8" w14:textId="23FC9D13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2073" w:type="dxa"/>
          </w:tcPr>
          <w:p w14:paraId="09EE52DC" w14:textId="65384BBF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TAG2</w:t>
            </w:r>
          </w:p>
        </w:tc>
        <w:tc>
          <w:tcPr>
            <w:tcW w:w="2073" w:type="dxa"/>
          </w:tcPr>
          <w:p w14:paraId="6BB23BE4" w14:textId="3BBED85F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461474" w:rsidRPr="00FF6546" w14:paraId="446C681A" w14:textId="2FB08BA5" w:rsidTr="00461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35D26E7A" w14:textId="0DE2789A" w:rsidR="00461474" w:rsidRDefault="00461474" w:rsidP="00461474">
            <w:r>
              <w:t>TSC2</w:t>
            </w:r>
          </w:p>
        </w:tc>
        <w:tc>
          <w:tcPr>
            <w:tcW w:w="2277" w:type="dxa"/>
          </w:tcPr>
          <w:p w14:paraId="64E51BE7" w14:textId="4439668A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2073" w:type="dxa"/>
          </w:tcPr>
          <w:p w14:paraId="3124C00D" w14:textId="237F8343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AT3</w:t>
            </w:r>
          </w:p>
        </w:tc>
        <w:tc>
          <w:tcPr>
            <w:tcW w:w="2073" w:type="dxa"/>
          </w:tcPr>
          <w:p w14:paraId="22EA0F7C" w14:textId="6DDB7781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461474" w:rsidRPr="00FF6546" w14:paraId="3204B0F8" w14:textId="0860DA06" w:rsidTr="00461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292FA016" w14:textId="7905F3A1" w:rsidR="00461474" w:rsidRDefault="00461474" w:rsidP="00461474">
            <w:r>
              <w:t>ACVR1B</w:t>
            </w:r>
          </w:p>
        </w:tc>
        <w:tc>
          <w:tcPr>
            <w:tcW w:w="2277" w:type="dxa"/>
          </w:tcPr>
          <w:p w14:paraId="231D319A" w14:textId="74606A03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073" w:type="dxa"/>
          </w:tcPr>
          <w:p w14:paraId="196541FD" w14:textId="17848BB9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ERT</w:t>
            </w:r>
          </w:p>
        </w:tc>
        <w:tc>
          <w:tcPr>
            <w:tcW w:w="2073" w:type="dxa"/>
          </w:tcPr>
          <w:p w14:paraId="0698C0B8" w14:textId="52F0F56C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461474" w:rsidRPr="00FF6546" w14:paraId="2F1F571D" w14:textId="2D261096" w:rsidTr="00461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14C35B40" w14:textId="605DB71E" w:rsidR="00461474" w:rsidRDefault="00461474" w:rsidP="00461474">
            <w:r>
              <w:t>ARAF</w:t>
            </w:r>
          </w:p>
        </w:tc>
        <w:tc>
          <w:tcPr>
            <w:tcW w:w="2277" w:type="dxa"/>
          </w:tcPr>
          <w:p w14:paraId="2590627F" w14:textId="0646F3F6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073" w:type="dxa"/>
          </w:tcPr>
          <w:p w14:paraId="30387A6A" w14:textId="01041970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GFBR2</w:t>
            </w:r>
          </w:p>
        </w:tc>
        <w:tc>
          <w:tcPr>
            <w:tcW w:w="2073" w:type="dxa"/>
          </w:tcPr>
          <w:p w14:paraId="285717BF" w14:textId="15509211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461474" w:rsidRPr="00FF6546" w14:paraId="026BFC86" w14:textId="3036B847" w:rsidTr="00461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25414A70" w14:textId="03C35762" w:rsidR="00461474" w:rsidRDefault="00461474" w:rsidP="00461474">
            <w:r>
              <w:t>BAP1</w:t>
            </w:r>
          </w:p>
        </w:tc>
        <w:tc>
          <w:tcPr>
            <w:tcW w:w="2277" w:type="dxa"/>
          </w:tcPr>
          <w:p w14:paraId="54D1746A" w14:textId="77FBEEA4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073" w:type="dxa"/>
          </w:tcPr>
          <w:p w14:paraId="4ABFD651" w14:textId="4F004861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MPRSS2</w:t>
            </w:r>
          </w:p>
        </w:tc>
        <w:tc>
          <w:tcPr>
            <w:tcW w:w="2073" w:type="dxa"/>
          </w:tcPr>
          <w:p w14:paraId="3E4856FB" w14:textId="58E58B0A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461474" w:rsidRPr="00FF6546" w14:paraId="33D20DD9" w14:textId="783DB731" w:rsidTr="00461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5AD6A28F" w14:textId="1C6A1161" w:rsidR="00461474" w:rsidRDefault="00461474" w:rsidP="00461474">
            <w:r>
              <w:t>BCOR</w:t>
            </w:r>
          </w:p>
        </w:tc>
        <w:tc>
          <w:tcPr>
            <w:tcW w:w="2277" w:type="dxa"/>
          </w:tcPr>
          <w:p w14:paraId="77272562" w14:textId="2C297E05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073" w:type="dxa"/>
          </w:tcPr>
          <w:p w14:paraId="25643C39" w14:textId="7913E009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SC1</w:t>
            </w:r>
          </w:p>
        </w:tc>
        <w:tc>
          <w:tcPr>
            <w:tcW w:w="2073" w:type="dxa"/>
          </w:tcPr>
          <w:p w14:paraId="72A9D519" w14:textId="0A86BE92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461474" w:rsidRPr="00FF6546" w14:paraId="45A86E29" w14:textId="78611B7C" w:rsidTr="00461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5C5AE114" w14:textId="6996F1CF" w:rsidR="00461474" w:rsidRDefault="00461474" w:rsidP="00461474">
            <w:r>
              <w:t>BIRC3</w:t>
            </w:r>
          </w:p>
        </w:tc>
        <w:tc>
          <w:tcPr>
            <w:tcW w:w="2277" w:type="dxa"/>
          </w:tcPr>
          <w:p w14:paraId="25799DD3" w14:textId="5EC78703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073" w:type="dxa"/>
          </w:tcPr>
          <w:p w14:paraId="3CC1736C" w14:textId="6E499FE8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U2AF1        </w:t>
            </w:r>
          </w:p>
        </w:tc>
        <w:tc>
          <w:tcPr>
            <w:tcW w:w="2073" w:type="dxa"/>
          </w:tcPr>
          <w:p w14:paraId="40686A8B" w14:textId="19888251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</w:tr>
      <w:tr w:rsidR="00461474" w:rsidRPr="00FF6546" w14:paraId="28EB3334" w14:textId="00CC3223" w:rsidTr="004614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08D8F8BA" w14:textId="621824FC" w:rsidR="00461474" w:rsidRDefault="00461474" w:rsidP="00461474">
            <w:r>
              <w:t>BRD4</w:t>
            </w:r>
          </w:p>
        </w:tc>
        <w:tc>
          <w:tcPr>
            <w:tcW w:w="2277" w:type="dxa"/>
          </w:tcPr>
          <w:p w14:paraId="06CAB0BF" w14:textId="534FC23E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073" w:type="dxa"/>
          </w:tcPr>
          <w:p w14:paraId="16BF1A73" w14:textId="24FC1ACB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VHL          </w:t>
            </w:r>
          </w:p>
        </w:tc>
        <w:tc>
          <w:tcPr>
            <w:tcW w:w="2073" w:type="dxa"/>
          </w:tcPr>
          <w:p w14:paraId="34AC21D0" w14:textId="769CAE84" w:rsidR="00461474" w:rsidRDefault="00461474" w:rsidP="004614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</w:tr>
      <w:tr w:rsidR="00461474" w:rsidRPr="00FF6546" w14:paraId="202EB23D" w14:textId="4A99EBC6" w:rsidTr="004614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3" w:type="dxa"/>
          </w:tcPr>
          <w:p w14:paraId="598E6142" w14:textId="3A788921" w:rsidR="00461474" w:rsidRDefault="00461474" w:rsidP="00461474">
            <w:r>
              <w:lastRenderedPageBreak/>
              <w:t>CARD11</w:t>
            </w:r>
          </w:p>
        </w:tc>
        <w:tc>
          <w:tcPr>
            <w:tcW w:w="2277" w:type="dxa"/>
          </w:tcPr>
          <w:p w14:paraId="4635FCC3" w14:textId="3D318EF4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073" w:type="dxa"/>
          </w:tcPr>
          <w:p w14:paraId="3DFE742D" w14:textId="77777777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3" w:type="dxa"/>
          </w:tcPr>
          <w:p w14:paraId="0DF6EDA7" w14:textId="77777777" w:rsidR="00461474" w:rsidRDefault="00461474" w:rsidP="004614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5CCE5A94" w14:textId="77777777" w:rsidR="00461474" w:rsidRPr="00461474" w:rsidRDefault="00461474" w:rsidP="00461474"/>
    <w:p w14:paraId="5ED00C3B" w14:textId="728E6BE6" w:rsidR="00FF6546" w:rsidRPr="00FF6546" w:rsidRDefault="00FF6546" w:rsidP="00FF6546"/>
    <w:p w14:paraId="3B86B762" w14:textId="2DFA8BE4" w:rsidR="00FF6546" w:rsidRPr="00FF6546" w:rsidRDefault="00FF6546" w:rsidP="00FF6546">
      <w:r>
        <w:t>Table</w:t>
      </w:r>
      <w:r w:rsidR="00922AAC">
        <w:t xml:space="preserve"> S2</w:t>
      </w:r>
      <w:r>
        <w:t xml:space="preserve">: </w:t>
      </w:r>
      <w:proofErr w:type="spellStart"/>
      <w:r>
        <w:t>Mutations</w:t>
      </w:r>
      <w:proofErr w:type="spellEnd"/>
      <w:r>
        <w:t xml:space="preserve"> </w:t>
      </w:r>
      <w:proofErr w:type="spellStart"/>
      <w:r>
        <w:t>among</w:t>
      </w:r>
      <w:proofErr w:type="spellEnd"/>
      <w:r>
        <w:t xml:space="preserve"> all 1219 </w:t>
      </w:r>
      <w:proofErr w:type="spellStart"/>
      <w:r>
        <w:t>mutations</w:t>
      </w:r>
      <w:proofErr w:type="spellEnd"/>
      <w:r>
        <w:t xml:space="preserve">. </w:t>
      </w:r>
    </w:p>
    <w:p w14:paraId="5FECCD3E" w14:textId="629DD58C" w:rsidR="00FF6546" w:rsidRPr="00FF6546" w:rsidRDefault="00FF6546" w:rsidP="00FF6546"/>
    <w:p w14:paraId="555312D2" w14:textId="63842784" w:rsidR="00FF6546" w:rsidRPr="00097837" w:rsidRDefault="00FF6546" w:rsidP="00FF6546"/>
    <w:sectPr w:rsidR="00FF6546" w:rsidRPr="00097837" w:rsidSect="00AC7BC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67A"/>
    <w:rsid w:val="000008B0"/>
    <w:rsid w:val="00003C04"/>
    <w:rsid w:val="00012F4D"/>
    <w:rsid w:val="00095268"/>
    <w:rsid w:val="00097837"/>
    <w:rsid w:val="0011667A"/>
    <w:rsid w:val="001701ED"/>
    <w:rsid w:val="00177B27"/>
    <w:rsid w:val="001C6BF9"/>
    <w:rsid w:val="001E16DE"/>
    <w:rsid w:val="001E4AC8"/>
    <w:rsid w:val="002160B6"/>
    <w:rsid w:val="0021687D"/>
    <w:rsid w:val="00255C2E"/>
    <w:rsid w:val="00281767"/>
    <w:rsid w:val="002B527A"/>
    <w:rsid w:val="0032268D"/>
    <w:rsid w:val="003233F1"/>
    <w:rsid w:val="0034729A"/>
    <w:rsid w:val="00353951"/>
    <w:rsid w:val="00381821"/>
    <w:rsid w:val="003B776B"/>
    <w:rsid w:val="003C7B14"/>
    <w:rsid w:val="0040450A"/>
    <w:rsid w:val="00461474"/>
    <w:rsid w:val="00486A5D"/>
    <w:rsid w:val="00497B3E"/>
    <w:rsid w:val="004E035C"/>
    <w:rsid w:val="004E1579"/>
    <w:rsid w:val="0059599A"/>
    <w:rsid w:val="005D023A"/>
    <w:rsid w:val="00612AAF"/>
    <w:rsid w:val="006148CD"/>
    <w:rsid w:val="00635460"/>
    <w:rsid w:val="006C3601"/>
    <w:rsid w:val="006C6CAC"/>
    <w:rsid w:val="007543ED"/>
    <w:rsid w:val="007B56B1"/>
    <w:rsid w:val="00812C77"/>
    <w:rsid w:val="008311D9"/>
    <w:rsid w:val="008366F7"/>
    <w:rsid w:val="0087448D"/>
    <w:rsid w:val="0087664A"/>
    <w:rsid w:val="008C4780"/>
    <w:rsid w:val="008C7110"/>
    <w:rsid w:val="008D49ED"/>
    <w:rsid w:val="008E655B"/>
    <w:rsid w:val="00922AAC"/>
    <w:rsid w:val="00940B00"/>
    <w:rsid w:val="00981745"/>
    <w:rsid w:val="009E1D5D"/>
    <w:rsid w:val="009E74D2"/>
    <w:rsid w:val="009F2611"/>
    <w:rsid w:val="009F7130"/>
    <w:rsid w:val="00A35A58"/>
    <w:rsid w:val="00A476EA"/>
    <w:rsid w:val="00A54287"/>
    <w:rsid w:val="00A862E8"/>
    <w:rsid w:val="00AC40D1"/>
    <w:rsid w:val="00AC7BC2"/>
    <w:rsid w:val="00AD7654"/>
    <w:rsid w:val="00B36CEA"/>
    <w:rsid w:val="00B43B71"/>
    <w:rsid w:val="00B440D8"/>
    <w:rsid w:val="00B65C55"/>
    <w:rsid w:val="00B7247D"/>
    <w:rsid w:val="00BA1345"/>
    <w:rsid w:val="00BB5246"/>
    <w:rsid w:val="00BC2CC5"/>
    <w:rsid w:val="00BC3ECD"/>
    <w:rsid w:val="00BC5EE6"/>
    <w:rsid w:val="00BE54CF"/>
    <w:rsid w:val="00C03E50"/>
    <w:rsid w:val="00C0728B"/>
    <w:rsid w:val="00C17394"/>
    <w:rsid w:val="00C801D4"/>
    <w:rsid w:val="00C91205"/>
    <w:rsid w:val="00CA1CF2"/>
    <w:rsid w:val="00CA1E83"/>
    <w:rsid w:val="00CB5440"/>
    <w:rsid w:val="00CD4B24"/>
    <w:rsid w:val="00D15D48"/>
    <w:rsid w:val="00D20A44"/>
    <w:rsid w:val="00D210CD"/>
    <w:rsid w:val="00D242D9"/>
    <w:rsid w:val="00D65E0B"/>
    <w:rsid w:val="00DA0BC1"/>
    <w:rsid w:val="00DD00BE"/>
    <w:rsid w:val="00DE7324"/>
    <w:rsid w:val="00E83D03"/>
    <w:rsid w:val="00EC240C"/>
    <w:rsid w:val="00F00E21"/>
    <w:rsid w:val="00F045A8"/>
    <w:rsid w:val="00F34638"/>
    <w:rsid w:val="00F45EDE"/>
    <w:rsid w:val="00FF6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0C3925"/>
  <w15:chartTrackingRefBased/>
  <w15:docId w15:val="{7D600F08-F88F-C044-A61D-E85F12EAD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166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166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1667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166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1667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1667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1667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1667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1667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1667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1667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1667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1667A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1667A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1667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1667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1667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1667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1667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166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1667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166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1667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1667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1667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1667A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1667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1667A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1667A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0978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1">
    <w:name w:val="Plain Table 1"/>
    <w:basedOn w:val="NormaleTabelle"/>
    <w:uiPriority w:val="41"/>
    <w:rsid w:val="0009783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2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well</dc:creator>
  <cp:keywords/>
  <dc:description/>
  <cp:lastModifiedBy>Weller, Jan Frederic</cp:lastModifiedBy>
  <cp:revision>2</cp:revision>
  <dcterms:created xsi:type="dcterms:W3CDTF">2026-02-11T11:27:00Z</dcterms:created>
  <dcterms:modified xsi:type="dcterms:W3CDTF">2026-02-11T11:27:00Z</dcterms:modified>
</cp:coreProperties>
</file>